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2FEBC" w14:textId="77777777" w:rsidR="00533891" w:rsidRPr="002C62AE" w:rsidRDefault="00533891" w:rsidP="00533891">
      <w:pPr>
        <w:spacing w:after="0"/>
        <w:rPr>
          <w:sz w:val="24"/>
          <w:szCs w:val="24"/>
        </w:rPr>
      </w:pPr>
      <w:r w:rsidRPr="002C62AE">
        <w:rPr>
          <w:sz w:val="24"/>
          <w:szCs w:val="24"/>
        </w:rPr>
        <w:t xml:space="preserve">Table S1. All species sampled as part of morbidity/mortality events and screened for the presence of avian influenza viruses by a general influenza Type A </w:t>
      </w:r>
      <w:proofErr w:type="spellStart"/>
      <w:r w:rsidRPr="002C62AE">
        <w:rPr>
          <w:sz w:val="24"/>
          <w:szCs w:val="24"/>
        </w:rPr>
        <w:t>rRT</w:t>
      </w:r>
      <w:proofErr w:type="spellEnd"/>
      <w:r w:rsidRPr="002C62AE">
        <w:rPr>
          <w:sz w:val="24"/>
          <w:szCs w:val="24"/>
        </w:rPr>
        <w:t>-PCR assay at diagnostic laboratories in the NAHLN from 1 February 2022 to 31 March 2023.</w:t>
      </w:r>
    </w:p>
    <w:tbl>
      <w:tblPr>
        <w:tblW w:w="12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2218"/>
        <w:gridCol w:w="2012"/>
        <w:gridCol w:w="990"/>
        <w:gridCol w:w="1170"/>
        <w:gridCol w:w="1260"/>
        <w:gridCol w:w="1710"/>
      </w:tblGrid>
      <w:tr w:rsidR="00051C7A" w:rsidRPr="002C62AE" w14:paraId="2A5E5FD5" w14:textId="691A9922" w:rsidTr="00E77926">
        <w:trPr>
          <w:trHeight w:val="301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03F6F53" w14:textId="77777777" w:rsidR="00051C7A" w:rsidRPr="002C62AE" w:rsidRDefault="00051C7A" w:rsidP="00051C7A">
            <w:pPr>
              <w:spacing w:after="0" w:line="240" w:lineRule="auto"/>
              <w:jc w:val="center"/>
              <w:rPr>
                <w:rFonts w:eastAsia="Calibri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  <w14:ligatures w14:val="none"/>
              </w:rPr>
              <w:t>Order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9E9E7D" w14:textId="77777777" w:rsidR="00051C7A" w:rsidRPr="002C62AE" w:rsidRDefault="00051C7A" w:rsidP="00051C7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  <w14:ligatures w14:val="none"/>
              </w:rPr>
              <w:t>Family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330B5B" w14:textId="77777777" w:rsidR="00051C7A" w:rsidRPr="002C62AE" w:rsidRDefault="00051C7A" w:rsidP="00051C7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  <w14:ligatures w14:val="none"/>
              </w:rPr>
              <w:t>Species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D479C43" w14:textId="77777777" w:rsidR="00051C7A" w:rsidRPr="002C62AE" w:rsidRDefault="00051C7A" w:rsidP="00051C7A">
            <w:pPr>
              <w:spacing w:after="0" w:line="240" w:lineRule="auto"/>
              <w:jc w:val="center"/>
              <w:rPr>
                <w:rFonts w:eastAsia="Times New Roman"/>
                <w:szCs w:val="22"/>
                <w14:ligatures w14:val="none"/>
              </w:rPr>
            </w:pPr>
            <w:r w:rsidRPr="002C62AE">
              <w:rPr>
                <w:rFonts w:eastAsia="Times New Roman"/>
                <w:szCs w:val="22"/>
                <w14:ligatures w14:val="none"/>
              </w:rPr>
              <w:t>Scientific Nam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42C06F" w14:textId="2611E3FF" w:rsidR="00051C7A" w:rsidRPr="002C62AE" w:rsidRDefault="00051C7A" w:rsidP="00051C7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szCs w:val="22"/>
                <w14:ligatures w14:val="none"/>
              </w:rPr>
              <w:t>Birds Sampl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00F874" w14:textId="79E000B6" w:rsidR="00051C7A" w:rsidRPr="002C62AE" w:rsidRDefault="00051C7A" w:rsidP="00B34299">
            <w:pPr>
              <w:spacing w:after="0" w:line="240" w:lineRule="auto"/>
              <w:jc w:val="center"/>
              <w:rPr>
                <w:rFonts w:eastAsia="Times New Roman"/>
                <w:szCs w:val="22"/>
                <w14:ligatures w14:val="none"/>
              </w:rPr>
            </w:pPr>
            <w:r w:rsidRPr="002C62AE">
              <w:rPr>
                <w:rFonts w:eastAsia="Times New Roman"/>
                <w:szCs w:val="22"/>
                <w14:ligatures w14:val="none"/>
              </w:rPr>
              <w:t xml:space="preserve">Influenza Type A </w:t>
            </w:r>
            <w:proofErr w:type="spellStart"/>
            <w:r w:rsidRPr="002C62AE">
              <w:rPr>
                <w:rFonts w:eastAsia="Times New Roman"/>
                <w:szCs w:val="22"/>
                <w14:ligatures w14:val="none"/>
              </w:rPr>
              <w:t>rRT</w:t>
            </w:r>
            <w:proofErr w:type="spellEnd"/>
            <w:r w:rsidRPr="002C62AE">
              <w:rPr>
                <w:rFonts w:eastAsia="Times New Roman"/>
                <w:szCs w:val="22"/>
                <w14:ligatures w14:val="none"/>
              </w:rPr>
              <w:t xml:space="preserve">-PCR Detections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B48291F" w14:textId="77777777" w:rsidR="00051C7A" w:rsidRPr="002C62AE" w:rsidRDefault="00051C7A" w:rsidP="00051C7A">
            <w:pPr>
              <w:spacing w:after="0" w:line="240" w:lineRule="auto"/>
              <w:jc w:val="center"/>
              <w:rPr>
                <w:rFonts w:eastAsia="Calibri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  <w14:ligatures w14:val="none"/>
              </w:rPr>
              <w:t>Prevalenc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294C79" w14:textId="58E55034" w:rsidR="00051C7A" w:rsidRPr="002C62AE" w:rsidRDefault="00051C7A" w:rsidP="00051C7A">
            <w:pPr>
              <w:spacing w:after="0" w:line="240" w:lineRule="auto"/>
              <w:jc w:val="center"/>
              <w:rPr>
                <w:rFonts w:eastAsia="Times New Roman"/>
                <w:szCs w:val="22"/>
                <w14:ligatures w14:val="none"/>
              </w:rPr>
            </w:pPr>
            <w:r w:rsidRPr="002C62AE">
              <w:rPr>
                <w:rFonts w:eastAsia="Times New Roman"/>
                <w:szCs w:val="22"/>
                <w14:ligatures w14:val="none"/>
              </w:rPr>
              <w:t>Confidence</w:t>
            </w:r>
            <w:r w:rsidR="008645F0" w:rsidRPr="002C62AE">
              <w:rPr>
                <w:rFonts w:eastAsia="Times New Roman"/>
                <w:szCs w:val="22"/>
                <w14:ligatures w14:val="none"/>
              </w:rPr>
              <w:t xml:space="preserve"> Interval</w:t>
            </w:r>
            <w:r w:rsidR="0088088A" w:rsidRPr="002C62AE">
              <w:rPr>
                <w:rFonts w:eastAsia="Calibri"/>
                <w:color w:val="000000"/>
                <w:szCs w:val="22"/>
                <w:vertAlign w:val="superscript"/>
                <w14:ligatures w14:val="none"/>
              </w:rPr>
              <w:t>1</w:t>
            </w:r>
          </w:p>
          <w:p w14:paraId="78A5A1E8" w14:textId="3667B65E" w:rsidR="00051C7A" w:rsidRPr="002C62AE" w:rsidRDefault="00051C7A" w:rsidP="00051C7A">
            <w:pPr>
              <w:spacing w:after="0" w:line="240" w:lineRule="auto"/>
              <w:jc w:val="center"/>
              <w:rPr>
                <w:rFonts w:eastAsia="Calibri"/>
                <w:szCs w:val="22"/>
                <w14:ligatures w14:val="none"/>
              </w:rPr>
            </w:pPr>
            <w:r w:rsidRPr="002C62AE">
              <w:rPr>
                <w:rFonts w:eastAsia="Times New Roman"/>
                <w:szCs w:val="22"/>
                <w14:ligatures w14:val="none"/>
              </w:rPr>
              <w:t xml:space="preserve"> (Lower – Upper)</w:t>
            </w:r>
          </w:p>
        </w:tc>
      </w:tr>
      <w:tr w:rsidR="009247A5" w:rsidRPr="002C62AE" w14:paraId="6A628DEF" w14:textId="77777777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39386C01" w14:textId="6C825AB8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Theme="majorEastAsia"/>
                <w:b/>
                <w:bCs/>
                <w:color w:val="000000"/>
                <w:szCs w:val="22"/>
                <w14:ligatures w14:val="none"/>
              </w:rPr>
              <w:t>Columb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49422BA" w14:textId="5A6887FD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148A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7F192E1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83AE" w14:textId="09FC2F32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 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6EB1" w14:textId="2AAB3C8D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7D41" w14:textId="7966E753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0.009</w:t>
            </w:r>
            <w:r w:rsidR="0004562C"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1CF151" w14:textId="2CA1D973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0.0025 – 0.0230</w:t>
            </w:r>
          </w:p>
        </w:tc>
      </w:tr>
      <w:tr w:rsidR="009247A5" w:rsidRPr="002C62AE" w14:paraId="419DC45D" w14:textId="1AE6722E" w:rsidTr="00E77926">
        <w:trPr>
          <w:trHeight w:val="301"/>
        </w:trPr>
        <w:tc>
          <w:tcPr>
            <w:tcW w:w="1710" w:type="dxa"/>
            <w:tcBorders>
              <w:left w:val="nil"/>
              <w:bottom w:val="nil"/>
            </w:tcBorders>
            <w:shd w:val="clear" w:color="000000" w:fill="FFFFFF"/>
          </w:tcPr>
          <w:p w14:paraId="018F327E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D90C385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A48D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ommon ground dov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81A9582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olumbin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passeri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5F5C" w14:textId="2277A51F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5430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786C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291AA0" w14:textId="3A250B41" w:rsidR="009247A5" w:rsidRPr="002C62AE" w:rsidRDefault="00337B8E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6024</w:t>
            </w:r>
          </w:p>
        </w:tc>
      </w:tr>
      <w:tr w:rsidR="009247A5" w:rsidRPr="002C62AE" w14:paraId="67BFFDD0" w14:textId="0F485AC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5C830ACF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A429E0A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9C41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Eurasian collared dov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A38536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treptopeli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deca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CF43" w14:textId="5847F4B3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41A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E835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650BCD" w14:textId="6C61DB1B" w:rsidR="009247A5" w:rsidRPr="002C62AE" w:rsidRDefault="0046648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4159CA" w:rsidRPr="002C62AE">
              <w:rPr>
                <w:rFonts w:eastAsia="Calibri"/>
                <w:color w:val="000000"/>
                <w:szCs w:val="22"/>
                <w14:ligatures w14:val="none"/>
              </w:rPr>
              <w:t>–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4159CA" w:rsidRPr="002C62AE">
              <w:rPr>
                <w:rFonts w:eastAsia="Calibri"/>
                <w:color w:val="000000"/>
                <w:szCs w:val="22"/>
                <w14:ligatures w14:val="none"/>
              </w:rPr>
              <w:t>0.2849</w:t>
            </w:r>
          </w:p>
        </w:tc>
      </w:tr>
      <w:tr w:rsidR="009247A5" w:rsidRPr="002C62AE" w14:paraId="1EC8EBB8" w14:textId="0BE95AE2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4B78F61E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A86C9C4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617C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Mourning dov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063A07F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Zenaida macrou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08CC" w14:textId="18591502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39DF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0FF4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745099" w14:textId="49FBCC0F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26 – 0.0763</w:t>
            </w:r>
          </w:p>
        </w:tc>
      </w:tr>
      <w:tr w:rsidR="009247A5" w:rsidRPr="002C62AE" w14:paraId="3EF3645E" w14:textId="3465DE2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D07B0C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B15D8AC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2D88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Rock dov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3AD753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olumba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iv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FC19" w14:textId="333234D8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369A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A4E4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83785B" w14:textId="216CF1BF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10 – 0.0293</w:t>
            </w:r>
          </w:p>
        </w:tc>
      </w:tr>
      <w:tr w:rsidR="009247A5" w:rsidRPr="002C62AE" w14:paraId="0318F081" w14:textId="5A53FA9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A5E4411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D660975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99B5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hite-winged dov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666842E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r w:rsidRPr="002C62AE">
              <w:rPr>
                <w:rFonts w:eastAsia="Calibri"/>
                <w:i/>
                <w:szCs w:val="22"/>
              </w:rPr>
              <w:t>Zenaida asiat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A0DE" w14:textId="10A8FD1C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3B6B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6D3863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E0C191" w14:textId="1C2CE5D3" w:rsidR="009247A5" w:rsidRPr="002C62AE" w:rsidRDefault="004159CA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7076 </w:t>
            </w:r>
          </w:p>
        </w:tc>
      </w:tr>
      <w:tr w:rsidR="009247A5" w:rsidRPr="002C62AE" w14:paraId="2A2F90DB" w14:textId="62A9626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ECF43BA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0661FA0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FAA5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Dove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0B74449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9522" w14:textId="4695BB59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39C7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6E06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1C9408" w14:textId="2E12B5E0" w:rsidR="009247A5" w:rsidRPr="002C62AE" w:rsidRDefault="004159CA" w:rsidP="009D27FB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9D27FB" w:rsidRPr="002C62AE">
              <w:rPr>
                <w:rFonts w:eastAsia="Calibri"/>
                <w:color w:val="000000"/>
                <w:szCs w:val="22"/>
                <w14:ligatures w14:val="none"/>
              </w:rPr>
              <w:t>–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9D27FB" w:rsidRPr="002C62AE">
              <w:rPr>
                <w:rFonts w:eastAsia="Calibri"/>
                <w:color w:val="000000"/>
                <w:szCs w:val="22"/>
                <w14:ligatures w14:val="none"/>
              </w:rPr>
              <w:t>0.0660</w:t>
            </w:r>
          </w:p>
        </w:tc>
      </w:tr>
      <w:tr w:rsidR="009247A5" w:rsidRPr="002C62AE" w14:paraId="06E380A3" w14:textId="5ACA64D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  <w:shd w:val="clear" w:color="000000" w:fill="FFFFFF"/>
          </w:tcPr>
          <w:p w14:paraId="7DD4EFA2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6CFA1508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Theme="majorEastAsia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5C56C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Pigeon (unidentified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6573A144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E9029" w14:textId="42BF355C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D424D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0152970" w14:textId="77777777" w:rsidR="009247A5" w:rsidRPr="002C62AE" w:rsidRDefault="009247A5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7B7E6C6" w14:textId="6639363F" w:rsidR="009247A5" w:rsidRPr="002C62AE" w:rsidRDefault="009D27FB" w:rsidP="009247A5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1174C1" w:rsidRPr="002C62AE">
              <w:rPr>
                <w:rFonts w:eastAsia="Calibri"/>
                <w:color w:val="000000"/>
                <w:szCs w:val="22"/>
                <w14:ligatures w14:val="none"/>
              </w:rPr>
              <w:t>–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</w:t>
            </w:r>
            <w:r w:rsidR="001174C1" w:rsidRPr="002C62AE">
              <w:rPr>
                <w:rFonts w:eastAsia="Calibri"/>
                <w:color w:val="000000"/>
                <w:szCs w:val="22"/>
                <w14:ligatures w14:val="none"/>
              </w:rPr>
              <w:t>0.1000</w:t>
            </w:r>
          </w:p>
        </w:tc>
      </w:tr>
      <w:tr w:rsidR="00936C4E" w:rsidRPr="002C62AE" w14:paraId="730952EC" w14:textId="46BF44C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14:paraId="60CAA39C" w14:textId="4F0641FD" w:rsidR="00936C4E" w:rsidRPr="002C62AE" w:rsidRDefault="002670C9" w:rsidP="00936C4E">
            <w:pPr>
              <w:spacing w:after="0" w:line="240" w:lineRule="auto"/>
              <w:jc w:val="center"/>
              <w:rPr>
                <w:rFonts w:eastAsia="Calibri"/>
                <w:szCs w:val="22"/>
                <w14:ligatures w14:val="none"/>
              </w:rPr>
            </w:pPr>
            <w:r w:rsidRPr="002C62AE">
              <w:rPr>
                <w:rFonts w:eastAsiaTheme="majorEastAsia"/>
                <w:color w:val="000000"/>
                <w:szCs w:val="22"/>
                <w14:ligatures w14:val="none"/>
              </w:rPr>
              <w:t>Columb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8F392ED" w14:textId="357A96DF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iCs/>
                <w:szCs w:val="22"/>
                <w14:ligatures w14:val="none"/>
              </w:rPr>
              <w:t>Columb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88696" w14:textId="027005A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FDEF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98598" w14:textId="3AFAB763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 4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6E637" w14:textId="3F5A2AA8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ACF8F" w14:textId="012332C5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366B7" w14:textId="3E5F6AD6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25 – 0.0230</w:t>
            </w:r>
          </w:p>
        </w:tc>
      </w:tr>
      <w:tr w:rsidR="00936C4E" w:rsidRPr="002C62AE" w14:paraId="449CEC29" w14:textId="77777777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4B7AD381" w14:textId="79B6A60C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210CAC3" w14:textId="04D1C51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3F7EF2" w14:textId="5AB0F51B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</w:tcPr>
          <w:p w14:paraId="33F5D72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4C4A82" w14:textId="49559F5B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  <w:r w:rsidRPr="002C62AE">
              <w:rPr>
                <w:rFonts w:eastAsia="Calibri"/>
                <w:b/>
                <w:szCs w:val="22"/>
              </w:rPr>
              <w:t>14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D35EC6" w14:textId="03DF941B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  <w:r w:rsidRPr="002C62AE">
              <w:rPr>
                <w:rFonts w:eastAsia="Calibri"/>
                <w:b/>
                <w:szCs w:val="22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7D462" w14:textId="6A06A94E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0.055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11CB7039" w14:textId="22583AF9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0.0440 – 0.0690</w:t>
            </w:r>
          </w:p>
        </w:tc>
      </w:tr>
      <w:tr w:rsidR="00936C4E" w:rsidRPr="002C62AE" w14:paraId="41F16154" w14:textId="416F8AC2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47BF2DD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0C4F09C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37856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edar waxwing</w:t>
            </w:r>
          </w:p>
        </w:tc>
        <w:tc>
          <w:tcPr>
            <w:tcW w:w="2012" w:type="dxa"/>
            <w:tcBorders>
              <w:left w:val="nil"/>
              <w:right w:val="nil"/>
            </w:tcBorders>
          </w:tcPr>
          <w:p w14:paraId="2006171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Bombycill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edrorum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B09032" w14:textId="7A2D803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98828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9D4C0B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DA3ECBE" w14:textId="0E94C047" w:rsidR="00936C4E" w:rsidRPr="002C62AE" w:rsidRDefault="001174C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684</w:t>
            </w:r>
          </w:p>
        </w:tc>
      </w:tr>
      <w:tr w:rsidR="00936C4E" w:rsidRPr="002C62AE" w14:paraId="2E074F2D" w14:textId="6B0DF6D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642FA63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093A0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038CB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ohemian waxwing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7739F31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Bombycill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garru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3086F1" w14:textId="54903129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B5722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8E8977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6F4A84B" w14:textId="6D710A76" w:rsidR="00936C4E" w:rsidRPr="002C62AE" w:rsidRDefault="001174C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65D9DA8F" w14:textId="77777777" w:rsidTr="00E77926">
        <w:trPr>
          <w:trHeight w:val="301"/>
        </w:trPr>
        <w:tc>
          <w:tcPr>
            <w:tcW w:w="1710" w:type="dxa"/>
            <w:tcBorders>
              <w:bottom w:val="single" w:sz="4" w:space="0" w:color="auto"/>
            </w:tcBorders>
          </w:tcPr>
          <w:p w14:paraId="0281377A" w14:textId="67E353C6" w:rsidR="00936C4E" w:rsidRPr="002C62AE" w:rsidRDefault="00713686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3A02B6" w14:textId="7715B18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Bombycillidae</w:t>
            </w:r>
            <w:proofErr w:type="spellEnd"/>
          </w:p>
        </w:tc>
        <w:tc>
          <w:tcPr>
            <w:tcW w:w="22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86CD3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2C7BCAA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AB633" w14:textId="16487152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C7F38" w14:textId="74301234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3396621" w14:textId="733756A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0FD136" w14:textId="58E50D38" w:rsidR="00936C4E" w:rsidRPr="002C62AE" w:rsidRDefault="00651EAD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611</w:t>
            </w:r>
          </w:p>
        </w:tc>
      </w:tr>
      <w:tr w:rsidR="00936C4E" w:rsidRPr="002C62AE" w14:paraId="3961A5AA" w14:textId="334B344D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</w:tcBorders>
          </w:tcPr>
          <w:p w14:paraId="0739618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F5F8F2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0472F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cardinal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5BC0BE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ardinali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ardin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A20AAE1" w14:textId="73E6922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248420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91A84B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EB7701" w14:textId="34949F0C" w:rsidR="00936C4E" w:rsidRPr="002C62AE" w:rsidRDefault="00651EAD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3363</w:t>
            </w:r>
          </w:p>
        </w:tc>
      </w:tr>
      <w:tr w:rsidR="00936C4E" w:rsidRPr="002C62AE" w14:paraId="12FFB5C1" w14:textId="091E69F7" w:rsidTr="00E77926">
        <w:trPr>
          <w:trHeight w:val="301"/>
        </w:trPr>
        <w:tc>
          <w:tcPr>
            <w:tcW w:w="1710" w:type="dxa"/>
          </w:tcPr>
          <w:p w14:paraId="721D2E0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647C3A2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0CD0DCF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Indigo bunting</w:t>
            </w:r>
          </w:p>
        </w:tc>
        <w:tc>
          <w:tcPr>
            <w:tcW w:w="2012" w:type="dxa"/>
          </w:tcPr>
          <w:p w14:paraId="43BAAD6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asserin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yane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6B9C0E6E" w14:textId="60DAD3B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CE2780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722F43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67A3CD3F" w14:textId="3C139E3F" w:rsidR="00936C4E" w:rsidRPr="002C62AE" w:rsidRDefault="00651EAD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</w:t>
            </w:r>
            <w:r w:rsidR="003207A0" w:rsidRPr="002C62AE">
              <w:rPr>
                <w:rFonts w:eastAsia="Calibri"/>
                <w:color w:val="000000"/>
                <w:szCs w:val="22"/>
                <w14:ligatures w14:val="none"/>
              </w:rPr>
              <w:t>7076</w:t>
            </w:r>
          </w:p>
        </w:tc>
      </w:tr>
      <w:tr w:rsidR="00936C4E" w:rsidRPr="002C62AE" w14:paraId="597ADDEF" w14:textId="2A235271" w:rsidTr="00E77926">
        <w:trPr>
          <w:trHeight w:val="301"/>
        </w:trPr>
        <w:tc>
          <w:tcPr>
            <w:tcW w:w="1710" w:type="dxa"/>
          </w:tcPr>
          <w:p w14:paraId="76EC639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65B54D5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77656A3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Rose-breasted grosbeak</w:t>
            </w:r>
          </w:p>
        </w:tc>
        <w:tc>
          <w:tcPr>
            <w:tcW w:w="2012" w:type="dxa"/>
          </w:tcPr>
          <w:p w14:paraId="08A85E6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heuctic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udovicianus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3E3A65AB" w14:textId="0B847F9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15B193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EE2AFB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14376262" w14:textId="4ADD3AA5" w:rsidR="00936C4E" w:rsidRPr="002C62AE" w:rsidRDefault="003207A0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66560547" w14:textId="43743A0E" w:rsidTr="00E77926">
        <w:trPr>
          <w:trHeight w:val="301"/>
        </w:trPr>
        <w:tc>
          <w:tcPr>
            <w:tcW w:w="1710" w:type="dxa"/>
          </w:tcPr>
          <w:p w14:paraId="59A1025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10E3F91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14D771E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carlet tanager</w:t>
            </w:r>
          </w:p>
        </w:tc>
        <w:tc>
          <w:tcPr>
            <w:tcW w:w="2012" w:type="dxa"/>
          </w:tcPr>
          <w:p w14:paraId="283A35A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Piranga olivacea</w:t>
            </w:r>
          </w:p>
        </w:tc>
        <w:tc>
          <w:tcPr>
            <w:tcW w:w="990" w:type="dxa"/>
            <w:shd w:val="clear" w:color="auto" w:fill="auto"/>
          </w:tcPr>
          <w:p w14:paraId="5C2986CF" w14:textId="72F1E673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0259B0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DBA121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7138F4C0" w14:textId="7015F992" w:rsidR="00936C4E" w:rsidRPr="002C62AE" w:rsidRDefault="003207A0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575CA629" w14:textId="09C6961D" w:rsidTr="00E77926">
        <w:trPr>
          <w:trHeight w:val="301"/>
        </w:trPr>
        <w:tc>
          <w:tcPr>
            <w:tcW w:w="1710" w:type="dxa"/>
            <w:tcBorders>
              <w:bottom w:val="single" w:sz="4" w:space="0" w:color="auto"/>
            </w:tcBorders>
          </w:tcPr>
          <w:p w14:paraId="0D1562B7" w14:textId="21DAC828" w:rsidR="00936C4E" w:rsidRPr="002C62AE" w:rsidRDefault="00713686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78CBDE" w14:textId="249FAD70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Cardinalidae</w:t>
            </w:r>
            <w:proofErr w:type="spellEnd"/>
          </w:p>
        </w:tc>
        <w:tc>
          <w:tcPr>
            <w:tcW w:w="2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31BEC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18704B1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E25D9" w14:textId="1CCD65CD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EC3E7" w14:textId="0EC72139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EAE7F77" w14:textId="08524095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AAB1AE" w14:textId="24F57D95" w:rsidR="00936C4E" w:rsidRPr="002C62AE" w:rsidRDefault="003207A0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</w:t>
            </w:r>
            <w:r w:rsidR="006F212A" w:rsidRPr="002C62AE">
              <w:rPr>
                <w:rFonts w:eastAsia="Calibri"/>
                <w:color w:val="000000"/>
                <w:szCs w:val="22"/>
                <w14:ligatures w14:val="none"/>
              </w:rPr>
              <w:t>2059</w:t>
            </w:r>
          </w:p>
        </w:tc>
      </w:tr>
      <w:tr w:rsidR="00936C4E" w:rsidRPr="002C62AE" w14:paraId="25925C6C" w14:textId="2226BA4E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185F5A0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0C631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CF2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ommon redpol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40F2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Acanthi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flamme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68093" w14:textId="02318E01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315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58BD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08E00" w14:textId="2F265986" w:rsidR="00936C4E" w:rsidRPr="002C62AE" w:rsidRDefault="006F212A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3BE893A8" w14:textId="409198F5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AF0603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A90F8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823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House finc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62044A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Haemorho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mexic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7877F" w14:textId="76C9F28F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60D7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8C7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3252A7" w14:textId="14F15A5B" w:rsidR="00936C4E" w:rsidRPr="002C62AE" w:rsidRDefault="006F212A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3085</w:t>
            </w:r>
          </w:p>
        </w:tc>
      </w:tr>
      <w:tr w:rsidR="00936C4E" w:rsidRPr="002C62AE" w14:paraId="72486250" w14:textId="3F480518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4756E3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13350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856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Evening grosbea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D9929F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Hesperiphon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vesperti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EF9B" w14:textId="3FCA3E12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3BEF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B3C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C9DCA4" w14:textId="22264FEE" w:rsidR="00936C4E" w:rsidRPr="002C62AE" w:rsidRDefault="006F212A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305838F7" w14:textId="6FF66B9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DF082A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D160F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0C55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Pine grosbea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41F285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inicol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enucle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8E8E" w14:textId="1A6FD1B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BC36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8D94" w14:textId="39F9F975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6D7768" w14:textId="2502DE03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63 – 0.8059</w:t>
            </w:r>
          </w:p>
        </w:tc>
      </w:tr>
      <w:tr w:rsidR="00936C4E" w:rsidRPr="002C62AE" w14:paraId="5539EEBA" w14:textId="6ECE6EE2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38E192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6884B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8A1F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American goldfinc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F299A9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Spinus tris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F01E" w14:textId="22360C85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978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D2DB" w14:textId="5D55FD84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5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94BE4B" w14:textId="2500248E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13 – 0.2603</w:t>
            </w:r>
          </w:p>
        </w:tc>
      </w:tr>
      <w:tr w:rsidR="00936C4E" w:rsidRPr="002C62AE" w14:paraId="20B64591" w14:textId="38DDC19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2A88473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921B7B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90D48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Finch (unidentified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2836D12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1C9C3" w14:textId="35D7DCDC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A6117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AF8AA9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E24A7EC" w14:textId="33145791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849</w:t>
            </w:r>
          </w:p>
        </w:tc>
      </w:tr>
      <w:tr w:rsidR="00936C4E" w:rsidRPr="002C62AE" w14:paraId="0485AFD8" w14:textId="5F16316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0B97A12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ED22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Fringill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FF7D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46B6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9C036" w14:textId="541E8D4B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FB76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ABD1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4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0BD49" w14:textId="0CBBA456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52 – 0.1454</w:t>
            </w:r>
          </w:p>
        </w:tc>
      </w:tr>
      <w:tr w:rsidR="00936C4E" w:rsidRPr="002C62AE" w14:paraId="577E0AA1" w14:textId="6970D8C4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17B7AEB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B558C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1B7EA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arn swallow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3DD73EC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Hirundo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rustic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F941D" w14:textId="029D7E7C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31C4C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56A82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8086878" w14:textId="205D3251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646</w:t>
            </w:r>
          </w:p>
        </w:tc>
      </w:tr>
      <w:tr w:rsidR="00936C4E" w:rsidRPr="002C62AE" w14:paraId="34C601E0" w14:textId="6A6FE125" w:rsidTr="00E77926">
        <w:trPr>
          <w:trHeight w:val="301"/>
        </w:trPr>
        <w:tc>
          <w:tcPr>
            <w:tcW w:w="1710" w:type="dxa"/>
            <w:tcBorders>
              <w:left w:val="nil"/>
              <w:bottom w:val="nil"/>
            </w:tcBorders>
          </w:tcPr>
          <w:p w14:paraId="196AA53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B5224C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95A87D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Tree swallow</w:t>
            </w:r>
          </w:p>
        </w:tc>
        <w:tc>
          <w:tcPr>
            <w:tcW w:w="2012" w:type="dxa"/>
            <w:tcBorders>
              <w:bottom w:val="nil"/>
            </w:tcBorders>
          </w:tcPr>
          <w:p w14:paraId="7119315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Tachycinet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bicolor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6E87D82F" w14:textId="7B8CA9A8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6C7D78C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vAlign w:val="center"/>
          </w:tcPr>
          <w:p w14:paraId="248F9EA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1053</w:t>
            </w:r>
          </w:p>
        </w:tc>
        <w:tc>
          <w:tcPr>
            <w:tcW w:w="1710" w:type="dxa"/>
            <w:tcBorders>
              <w:bottom w:val="nil"/>
            </w:tcBorders>
          </w:tcPr>
          <w:p w14:paraId="70BE0EEA" w14:textId="75A6152E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130 – 0.3314</w:t>
            </w:r>
          </w:p>
        </w:tc>
      </w:tr>
      <w:tr w:rsidR="00936C4E" w:rsidRPr="002C62AE" w14:paraId="7F068D5E" w14:textId="318A5C4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2B42B15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89AFF1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D39326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Violet-green swallow</w:t>
            </w:r>
          </w:p>
        </w:tc>
        <w:tc>
          <w:tcPr>
            <w:tcW w:w="2012" w:type="dxa"/>
            <w:tcBorders>
              <w:top w:val="nil"/>
            </w:tcBorders>
          </w:tcPr>
          <w:p w14:paraId="064F8ED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Tachycinet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thalassina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274D0F" w14:textId="154C0DF9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C3FD7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5CDF568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75</w:t>
            </w:r>
          </w:p>
        </w:tc>
        <w:tc>
          <w:tcPr>
            <w:tcW w:w="1710" w:type="dxa"/>
            <w:tcBorders>
              <w:top w:val="nil"/>
            </w:tcBorders>
          </w:tcPr>
          <w:p w14:paraId="3F44812D" w14:textId="3DB5835F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1941 – 0.9937</w:t>
            </w:r>
          </w:p>
        </w:tc>
      </w:tr>
      <w:tr w:rsidR="00936C4E" w:rsidRPr="002C62AE" w14:paraId="4B0E31FE" w14:textId="06799C94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396A4EA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922A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Hirundin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4534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614B1A5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D5B56" w14:textId="66DB91B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5B7C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C8165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142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497065E" w14:textId="3CA8093F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481 – 0.3026</w:t>
            </w:r>
          </w:p>
        </w:tc>
      </w:tr>
      <w:tr w:rsidR="00936C4E" w:rsidRPr="002C62AE" w14:paraId="493CE409" w14:textId="23852064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7AA0B90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2E861D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7FE7CC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Boat-tailed grackle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69069C7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Quiscal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majo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AC6EF9" w14:textId="2F1B19B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2A0AB8" w14:textId="4935D14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E9FA87" w14:textId="7B90F47B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C878AD5" w14:textId="2C2B8042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64F16C1C" w14:textId="24EC5985" w:rsidTr="00E77926">
        <w:trPr>
          <w:trHeight w:val="301"/>
        </w:trPr>
        <w:tc>
          <w:tcPr>
            <w:tcW w:w="1710" w:type="dxa"/>
            <w:tcBorders>
              <w:left w:val="nil"/>
              <w:bottom w:val="nil"/>
            </w:tcBorders>
          </w:tcPr>
          <w:p w14:paraId="400502B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B44F67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FB0664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Bobolink</w:t>
            </w:r>
          </w:p>
        </w:tc>
        <w:tc>
          <w:tcPr>
            <w:tcW w:w="2012" w:type="dxa"/>
            <w:tcBorders>
              <w:bottom w:val="nil"/>
            </w:tcBorders>
          </w:tcPr>
          <w:p w14:paraId="6D51C32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Dolichonyx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oryzivorus</w:t>
            </w:r>
            <w:proofErr w:type="spellEnd"/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74B9BDC9" w14:textId="24F9EE0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14B2AE7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vAlign w:val="center"/>
          </w:tcPr>
          <w:p w14:paraId="25DB30F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nil"/>
            </w:tcBorders>
          </w:tcPr>
          <w:p w14:paraId="6293B387" w14:textId="1C416254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25B9B794" w14:textId="05D76B52" w:rsidTr="00E77926">
        <w:trPr>
          <w:trHeight w:val="301"/>
        </w:trPr>
        <w:tc>
          <w:tcPr>
            <w:tcW w:w="1710" w:type="dxa"/>
            <w:tcBorders>
              <w:left w:val="nil"/>
              <w:bottom w:val="nil"/>
            </w:tcBorders>
          </w:tcPr>
          <w:p w14:paraId="1CCD50D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BA39D8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EDE1D5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Brown-headed cowbird</w:t>
            </w:r>
          </w:p>
        </w:tc>
        <w:tc>
          <w:tcPr>
            <w:tcW w:w="2012" w:type="dxa"/>
            <w:tcBorders>
              <w:bottom w:val="nil"/>
            </w:tcBorders>
          </w:tcPr>
          <w:p w14:paraId="4A17F39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Molothr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ater</w:t>
            </w:r>
            <w:proofErr w:type="spellEnd"/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13E893B1" w14:textId="5E0DE4D0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5C76AAB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vAlign w:val="center"/>
          </w:tcPr>
          <w:p w14:paraId="4F8112C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nil"/>
            </w:tcBorders>
          </w:tcPr>
          <w:p w14:paraId="3979E59D" w14:textId="471C169E" w:rsidR="00936C4E" w:rsidRPr="002C62AE" w:rsidRDefault="0059761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4096</w:t>
            </w:r>
          </w:p>
        </w:tc>
      </w:tr>
      <w:tr w:rsidR="00936C4E" w:rsidRPr="002C62AE" w14:paraId="1E9824CC" w14:textId="7FD76E9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0C4827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CD863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A3B3C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Common grackl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335404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Quiscal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quiscul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07D60" w14:textId="0D15BC5E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6A21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3684C57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10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6CD768" w14:textId="74C6430F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03 – 0.0573</w:t>
            </w:r>
          </w:p>
        </w:tc>
      </w:tr>
      <w:tr w:rsidR="00936C4E" w:rsidRPr="002C62AE" w14:paraId="72058155" w14:textId="650F214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DC8734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FB94C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88822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Red-winged blackbir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AF5A11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Agelaius phoenic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15BBA" w14:textId="3C9A951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8B1C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08E91CE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111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6E5FEF" w14:textId="1983128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28 – 0.4825</w:t>
            </w:r>
          </w:p>
        </w:tc>
      </w:tr>
      <w:tr w:rsidR="00936C4E" w:rsidRPr="002C62AE" w14:paraId="4277A95B" w14:textId="4441C97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583F906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941A2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1BB6C3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lackbird (unidentified)</w:t>
            </w:r>
          </w:p>
        </w:tc>
        <w:tc>
          <w:tcPr>
            <w:tcW w:w="2012" w:type="dxa"/>
            <w:tcBorders>
              <w:top w:val="nil"/>
            </w:tcBorders>
          </w:tcPr>
          <w:p w14:paraId="6E330FA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37EBA6A6" w14:textId="64DA8B8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664FE4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4B7AD62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415B2FE7" w14:textId="5F00C336" w:rsidR="00936C4E" w:rsidRPr="002C62AE" w:rsidRDefault="0059761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6024</w:t>
            </w:r>
          </w:p>
        </w:tc>
      </w:tr>
      <w:tr w:rsidR="00936C4E" w:rsidRPr="002C62AE" w14:paraId="4D4382BF" w14:textId="7A53A3E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03A8F19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7CB3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Icter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B2B9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02D4CF7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83098" w14:textId="74467259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2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D16A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BBEB6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2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CA055A0" w14:textId="13E071CF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52 – 0.0713</w:t>
            </w:r>
          </w:p>
        </w:tc>
      </w:tr>
      <w:tr w:rsidR="00936C4E" w:rsidRPr="002C62AE" w14:paraId="4209D067" w14:textId="5ED22048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31FBC48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2AF8BD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395A42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rown thrasher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EC76A9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Toxostom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rufu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504D4A" w14:textId="7089801E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B1D91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73E20C9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83A9AB" w14:textId="31F34378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4BC467D9" w14:textId="24B96B3B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0D8CC74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6CC5A9A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760B95E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urve-billed thrasher</w:t>
            </w:r>
          </w:p>
        </w:tc>
        <w:tc>
          <w:tcPr>
            <w:tcW w:w="2012" w:type="dxa"/>
          </w:tcPr>
          <w:p w14:paraId="3583D94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Toxostom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urvirostre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1E3432F8" w14:textId="258760D1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3941F5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14:paraId="748274B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250ECF13" w14:textId="56C16BDB" w:rsidR="00936C4E" w:rsidRPr="002C62AE" w:rsidRDefault="0059761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24EE8C97" w14:textId="093C9AF1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48D0C1E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0BAAAA9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2D5FDC4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ray catbird</w:t>
            </w:r>
          </w:p>
        </w:tc>
        <w:tc>
          <w:tcPr>
            <w:tcW w:w="2012" w:type="dxa"/>
          </w:tcPr>
          <w:p w14:paraId="5192F6D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Dumetella carolinensis</w:t>
            </w:r>
          </w:p>
        </w:tc>
        <w:tc>
          <w:tcPr>
            <w:tcW w:w="990" w:type="dxa"/>
            <w:shd w:val="clear" w:color="auto" w:fill="auto"/>
          </w:tcPr>
          <w:p w14:paraId="0E15A9BF" w14:textId="53ED90B2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701DCAF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14:paraId="420069F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4699DDC4" w14:textId="041BD843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3363</w:t>
            </w:r>
          </w:p>
        </w:tc>
      </w:tr>
      <w:tr w:rsidR="00936C4E" w:rsidRPr="002C62AE" w14:paraId="217B4CD4" w14:textId="6CB3DBEA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6E943E7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482E461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32446E0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mockingbird</w:t>
            </w:r>
          </w:p>
        </w:tc>
        <w:tc>
          <w:tcPr>
            <w:tcW w:w="2012" w:type="dxa"/>
          </w:tcPr>
          <w:p w14:paraId="063DAB7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Mim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polyglottos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6E761BA" w14:textId="7BFA9FDC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59CD53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14:paraId="1CAC851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3C2B87FE" w14:textId="4110F8C6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37C3E6FB" w14:textId="608A3C2F" w:rsidTr="00E77926">
        <w:trPr>
          <w:trHeight w:val="301"/>
        </w:trPr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123F29B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2F72D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Mimidae</w:t>
            </w:r>
            <w:proofErr w:type="spellEnd"/>
          </w:p>
        </w:tc>
        <w:tc>
          <w:tcPr>
            <w:tcW w:w="2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55B8D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6AA1BB7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0D0FD" w14:textId="2E5B3963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E6C2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vAlign w:val="center"/>
          </w:tcPr>
          <w:p w14:paraId="5208D44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7F7D0D" w14:textId="6D4FB10C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646</w:t>
            </w:r>
          </w:p>
        </w:tc>
      </w:tr>
      <w:tr w:rsidR="00936C4E" w:rsidRPr="002C62AE" w14:paraId="5F5D56DD" w14:textId="4934EBFC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7181007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CFB30B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Oriolo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89B15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Oriole (unidentified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C64C84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164CAD9" w14:textId="2772CB84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2C6CC5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2F9AC3F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C3C1A3" w14:textId="59C47E29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4096</w:t>
            </w:r>
          </w:p>
        </w:tc>
      </w:tr>
      <w:tr w:rsidR="00936C4E" w:rsidRPr="002C62AE" w14:paraId="3675D258" w14:textId="59D62AEA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1ADA3E9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1A00CA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41369A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Black-capped chickadee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67C8B12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oecile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atricapillu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9406F86" w14:textId="2C34DBBB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803190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09E522D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EDF9C7" w14:textId="555D2070" w:rsidR="00936C4E" w:rsidRPr="002C62AE" w:rsidRDefault="00A773B2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323</w:t>
            </w:r>
          </w:p>
        </w:tc>
      </w:tr>
      <w:tr w:rsidR="00936C4E" w:rsidRPr="002C62AE" w14:paraId="56D2AA12" w14:textId="1E0C97C4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61133DB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center"/>
          </w:tcPr>
          <w:p w14:paraId="3A33040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</w:tcBorders>
            <w:shd w:val="clear" w:color="auto" w:fill="auto"/>
          </w:tcPr>
          <w:p w14:paraId="522E27A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Tufted titmouse</w:t>
            </w:r>
          </w:p>
        </w:tc>
        <w:tc>
          <w:tcPr>
            <w:tcW w:w="2012" w:type="dxa"/>
          </w:tcPr>
          <w:p w14:paraId="4FB42AD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Baeoloph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bicolor</w:t>
            </w:r>
          </w:p>
        </w:tc>
        <w:tc>
          <w:tcPr>
            <w:tcW w:w="990" w:type="dxa"/>
            <w:shd w:val="clear" w:color="auto" w:fill="auto"/>
          </w:tcPr>
          <w:p w14:paraId="4DDBD5D7" w14:textId="5E913634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5A7763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right w:val="nil"/>
            </w:tcBorders>
            <w:vAlign w:val="center"/>
          </w:tcPr>
          <w:p w14:paraId="046FF9E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</w:tcPr>
          <w:p w14:paraId="29C1690B" w14:textId="00CBF0F0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519D1F29" w14:textId="50EC17E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6AD3533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lastRenderedPageBreak/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D888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Paridae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A970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DDFC88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D6BC5" w14:textId="5C7D6071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C0E0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72010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8D730CB" w14:textId="725D2016" w:rsidR="00936C4E" w:rsidRPr="002C62AE" w:rsidRDefault="00A773B2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234</w:t>
            </w:r>
          </w:p>
        </w:tc>
      </w:tr>
      <w:tr w:rsidR="00936C4E" w:rsidRPr="002C62AE" w14:paraId="728F51BA" w14:textId="1FFA726B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13C150A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A3FA13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61945B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ommon yellowthroat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4294BC9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Geothlypi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tricha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F1507B0" w14:textId="5A9BA80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4D4C24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312EFC3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AE158F" w14:textId="477796D7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5BB56F51" w14:textId="21CAF67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7F3F34C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D9431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47EE854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Magnolia warbler</w:t>
            </w:r>
          </w:p>
        </w:tc>
        <w:tc>
          <w:tcPr>
            <w:tcW w:w="2012" w:type="dxa"/>
            <w:tcBorders>
              <w:top w:val="nil"/>
            </w:tcBorders>
          </w:tcPr>
          <w:p w14:paraId="247B745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Setophaga magnoli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F2B2A5D" w14:textId="0E39641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2604F5D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2757506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01FE0276" w14:textId="7BD5C74A" w:rsidR="00936C4E" w:rsidRPr="002C62AE" w:rsidRDefault="00A773B2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180</w:t>
            </w:r>
          </w:p>
        </w:tc>
      </w:tr>
      <w:tr w:rsidR="00936C4E" w:rsidRPr="002C62AE" w14:paraId="004CEA40" w14:textId="2B50739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5A7C4AB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D4B5BF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7F132A5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Orange-crowned warbler</w:t>
            </w:r>
          </w:p>
        </w:tc>
        <w:tc>
          <w:tcPr>
            <w:tcW w:w="2012" w:type="dxa"/>
            <w:tcBorders>
              <w:top w:val="nil"/>
            </w:tcBorders>
          </w:tcPr>
          <w:p w14:paraId="1D4CBE0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Leiothlypi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elata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421D0DB" w14:textId="34C2E84E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405626A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44154D8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0F2E784D" w14:textId="0D803D6F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195CC2E7" w14:textId="2E45C56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21C34C6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57CDC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2F7D83B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Yellow warbler</w:t>
            </w:r>
          </w:p>
        </w:tc>
        <w:tc>
          <w:tcPr>
            <w:tcW w:w="2012" w:type="dxa"/>
            <w:tcBorders>
              <w:top w:val="nil"/>
            </w:tcBorders>
          </w:tcPr>
          <w:p w14:paraId="7D33B19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Setophaga petechi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4330D615" w14:textId="5D03A5A0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4391B09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47300C8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3E9C3449" w14:textId="1891F700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5B031C26" w14:textId="616AC5C4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16ADCC1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7A923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0D47893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arbler (unidentified)</w:t>
            </w:r>
          </w:p>
        </w:tc>
        <w:tc>
          <w:tcPr>
            <w:tcW w:w="2012" w:type="dxa"/>
            <w:tcBorders>
              <w:top w:val="nil"/>
            </w:tcBorders>
          </w:tcPr>
          <w:p w14:paraId="0C66EE6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3D49179" w14:textId="3749D813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6CDDC7A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1341B68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42D7AFEA" w14:textId="2C2F42DC" w:rsidR="00936C4E" w:rsidRPr="002C62AE" w:rsidRDefault="00142ED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471</w:t>
            </w:r>
          </w:p>
        </w:tc>
      </w:tr>
      <w:tr w:rsidR="00936C4E" w:rsidRPr="002C62AE" w14:paraId="74139FA4" w14:textId="47A8010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215BBAD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CA10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Parul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B57B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4B41328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CCC47" w14:textId="65C3FC71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5701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5B352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4BBA969" w14:textId="17C70AC0" w:rsidR="00936C4E" w:rsidRPr="002C62AE" w:rsidRDefault="00142ED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089</w:t>
            </w:r>
          </w:p>
        </w:tc>
      </w:tr>
      <w:tr w:rsidR="00936C4E" w:rsidRPr="002C62AE" w14:paraId="623B4764" w14:textId="0396BFC9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2FE03B6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54D7A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1D8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Dark-eyed junc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1A74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2EC8" w14:textId="599B1AD6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55E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2F91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5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9A3FE" w14:textId="501D471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13 – 0.2603</w:t>
            </w:r>
          </w:p>
        </w:tc>
      </w:tr>
      <w:tr w:rsidR="00936C4E" w:rsidRPr="002C62AE" w14:paraId="78F1DC04" w14:textId="46CAC0A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72EA53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84F94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D2CB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ong sparro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489E47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Melospiz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melod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7D99" w14:textId="22DBE758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544A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8E1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823F55" w14:textId="38320A4C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530FC438" w14:textId="1A2B226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1928E5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6BC0C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610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Fox sparro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CCAB92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asserell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iliac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55C1" w14:textId="7C261F3C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8A5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A1B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6B009B" w14:textId="13F0A194" w:rsidR="00936C4E" w:rsidRPr="002C62AE" w:rsidRDefault="00325B41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936C4E" w:rsidRPr="002C62AE" w14:paraId="719E9091" w14:textId="058240C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EE770E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E368F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DEA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potted towhe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A92DB1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Pipilo macul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22CC" w14:textId="3A653561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2BD1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9C3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A356C1" w14:textId="159C580A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6EBF4AE2" w14:textId="0BD7FAF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B1CF96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9969B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93D4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hite-throated sparro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DCBEE6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Zonotrichi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albicol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BCB6" w14:textId="5C8B50BA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55D2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414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4B2240" w14:textId="1756A4EA" w:rsidR="00936C4E" w:rsidRPr="002C62AE" w:rsidRDefault="00304159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4096</w:t>
            </w:r>
          </w:p>
        </w:tc>
      </w:tr>
      <w:tr w:rsidR="00936C4E" w:rsidRPr="002C62AE" w14:paraId="72E0CA6A" w14:textId="0DEBE3E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3BA8B73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8A71C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Passerell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CD31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AD85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B8523" w14:textId="55060F0A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F544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0E2F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DCB8E5" w14:textId="61C8449F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08 – 0.1722</w:t>
            </w:r>
          </w:p>
        </w:tc>
      </w:tr>
      <w:tr w:rsidR="00936C4E" w:rsidRPr="002C62AE" w14:paraId="32B0A256" w14:textId="578D8D17" w:rsidTr="00E77926">
        <w:trPr>
          <w:trHeight w:val="301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4C241CA" w14:textId="77777777" w:rsidR="00936C4E" w:rsidRPr="002C62AE" w:rsidRDefault="00936C4E" w:rsidP="009F55AB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2B0D6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Passeridae</w:t>
            </w:r>
            <w:proofErr w:type="spellEnd"/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6BC0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House sparrow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088B3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Passer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domesticus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2D1E4" w14:textId="46AEAB5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6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B082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457F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6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CAF4D6" w14:textId="456DF513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02 – 0.0333</w:t>
            </w:r>
          </w:p>
        </w:tc>
      </w:tr>
      <w:tr w:rsidR="00936C4E" w:rsidRPr="002C62AE" w14:paraId="5D6954DE" w14:textId="1507461D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4B775D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D30F94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D8AEE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uthatch (unidentified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5BB9D8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9971F4F" w14:textId="65C4CBE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598D65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6362B93D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C51BEE" w14:textId="3CBCEFE7" w:rsidR="00936C4E" w:rsidRPr="002C62AE" w:rsidRDefault="00DA5CAD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7076</w:t>
            </w:r>
          </w:p>
        </w:tc>
      </w:tr>
      <w:tr w:rsidR="00936C4E" w:rsidRPr="002C62AE" w14:paraId="2F41940B" w14:textId="723242B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2CE99E3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678E75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34D0D64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hite-breasted nuthatch</w:t>
            </w:r>
          </w:p>
        </w:tc>
        <w:tc>
          <w:tcPr>
            <w:tcW w:w="2012" w:type="dxa"/>
            <w:tcBorders>
              <w:top w:val="nil"/>
            </w:tcBorders>
          </w:tcPr>
          <w:p w14:paraId="4AB8347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itt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carolinensi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17C24DB8" w14:textId="30FB0F8D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142C4910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01FBADA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5A155923" w14:textId="05723F6D" w:rsidR="00936C4E" w:rsidRPr="002C62AE" w:rsidRDefault="00E84CFF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936C4E" w:rsidRPr="002C62AE" w14:paraId="3E01711C" w14:textId="459C6E82" w:rsidTr="00E77926">
        <w:trPr>
          <w:trHeight w:val="301"/>
        </w:trPr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01D9429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B739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Sittidae</w:t>
            </w:r>
            <w:proofErr w:type="spellEnd"/>
          </w:p>
        </w:tc>
        <w:tc>
          <w:tcPr>
            <w:tcW w:w="22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F3E0F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142C7EC3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7C7B6" w14:textId="63C1C8CA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54A2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vAlign w:val="center"/>
          </w:tcPr>
          <w:p w14:paraId="7F7B734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D7FC9C" w14:textId="66788BEE" w:rsidR="00936C4E" w:rsidRPr="002C62AE" w:rsidRDefault="00DA5CAD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6024</w:t>
            </w:r>
          </w:p>
        </w:tc>
      </w:tr>
      <w:tr w:rsidR="00936C4E" w:rsidRPr="002C62AE" w14:paraId="29488F0A" w14:textId="0A7DAB90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5D199C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C58B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Sturnida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CD4B65B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European starling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27649248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Sturnus vulgar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4CAA19" w14:textId="4F334EAF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266809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71EAC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5624B6" w14:textId="5C8539BD" w:rsidR="00936C4E" w:rsidRPr="002C62AE" w:rsidRDefault="006A20D0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0499</w:t>
            </w:r>
          </w:p>
        </w:tc>
      </w:tr>
      <w:tr w:rsidR="00936C4E" w:rsidRPr="002C62AE" w14:paraId="60E671B5" w14:textId="3BD55C2A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A435B1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CB6F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Thraupida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1F32E1E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Tanager (unidentified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593D0452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DBAC50" w14:textId="64F3CAB4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6E2977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39A11A" w14:textId="77777777" w:rsidR="00936C4E" w:rsidRPr="002C62AE" w:rsidRDefault="00936C4E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E036D1" w14:textId="20734D53" w:rsidR="00936C4E" w:rsidRPr="002C62AE" w:rsidRDefault="006A20D0" w:rsidP="00936C4E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7076</w:t>
            </w:r>
          </w:p>
        </w:tc>
      </w:tr>
      <w:tr w:rsidR="00751522" w:rsidRPr="002C62AE" w14:paraId="4F7223B4" w14:textId="4177085E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3A511F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EAFB33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7BD19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Carolina wren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A24BB7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Thryothor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udovicia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E3898C0" w14:textId="49057ED2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C48D36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vAlign w:val="center"/>
          </w:tcPr>
          <w:p w14:paraId="40E294C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A1BE96" w14:textId="3D3D8E20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849</w:t>
            </w:r>
          </w:p>
        </w:tc>
      </w:tr>
      <w:tr w:rsidR="00751522" w:rsidRPr="002C62AE" w14:paraId="7B4E6005" w14:textId="4FFC09B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68D09DE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47C91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2AFA6D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Pacific wren</w:t>
            </w:r>
          </w:p>
        </w:tc>
        <w:tc>
          <w:tcPr>
            <w:tcW w:w="2012" w:type="dxa"/>
            <w:tcBorders>
              <w:top w:val="nil"/>
            </w:tcBorders>
          </w:tcPr>
          <w:p w14:paraId="64456C1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Troglodyte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pacificus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65027E9" w14:textId="2D74E15F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5C17FE0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1F78E0A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6BF630EF" w14:textId="064782E5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751522" w:rsidRPr="002C62AE" w14:paraId="5B7A2C32" w14:textId="4F9A40C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08C6905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49CECA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</w:tcBorders>
            <w:shd w:val="clear" w:color="auto" w:fill="auto"/>
          </w:tcPr>
          <w:p w14:paraId="53302E6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Wren (unidentified)</w:t>
            </w:r>
          </w:p>
        </w:tc>
        <w:tc>
          <w:tcPr>
            <w:tcW w:w="2012" w:type="dxa"/>
            <w:tcBorders>
              <w:top w:val="nil"/>
            </w:tcBorders>
          </w:tcPr>
          <w:p w14:paraId="7A709D1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4D47C211" w14:textId="02E3DE05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54ECD4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right w:val="nil"/>
            </w:tcBorders>
            <w:vAlign w:val="center"/>
          </w:tcPr>
          <w:p w14:paraId="1CB15E4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0E5EFAB2" w14:textId="2D08F6C3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751522" w:rsidRPr="002C62AE" w14:paraId="0785C68E" w14:textId="1449BE34" w:rsidTr="00E77926">
        <w:trPr>
          <w:trHeight w:val="301"/>
        </w:trPr>
        <w:tc>
          <w:tcPr>
            <w:tcW w:w="1710" w:type="dxa"/>
            <w:tcBorders>
              <w:left w:val="nil"/>
              <w:bottom w:val="single" w:sz="8" w:space="0" w:color="auto"/>
            </w:tcBorders>
          </w:tcPr>
          <w:p w14:paraId="78FE5DA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5C4B5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Troglodytidae</w:t>
            </w:r>
          </w:p>
        </w:tc>
        <w:tc>
          <w:tcPr>
            <w:tcW w:w="22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39AA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left w:val="nil"/>
              <w:bottom w:val="single" w:sz="8" w:space="0" w:color="auto"/>
              <w:right w:val="nil"/>
            </w:tcBorders>
          </w:tcPr>
          <w:p w14:paraId="570FF1A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63B02" w14:textId="0F243F5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4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27D0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84B7A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</w:tcPr>
          <w:p w14:paraId="6C2F682E" w14:textId="36C09A11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316</w:t>
            </w:r>
          </w:p>
        </w:tc>
      </w:tr>
      <w:tr w:rsidR="00751522" w:rsidRPr="002C62AE" w14:paraId="638C5AF8" w14:textId="1624FB48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21EDD0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11114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C20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American robi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C0DD84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Turd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migrator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9259" w14:textId="3D29E47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64E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F20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DADB48" w14:textId="013C5201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01 – 0.0323</w:t>
            </w:r>
          </w:p>
        </w:tc>
      </w:tr>
      <w:tr w:rsidR="00751522" w:rsidRPr="002C62AE" w14:paraId="08DBE4DD" w14:textId="2561211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A8ABBE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58592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EFC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Eastern bluebird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8DB917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Sialia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si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4D57" w14:textId="07D78DD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8CFC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08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79FD2F" w14:textId="498FB2D9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122</w:t>
            </w:r>
          </w:p>
        </w:tc>
      </w:tr>
      <w:tr w:rsidR="00751522" w:rsidRPr="002C62AE" w14:paraId="4DDCAF5E" w14:textId="0E155C1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6E7A78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13F86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978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Hermit th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51A150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athar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gutt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1C89" w14:textId="7C345E28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84B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5AB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A90B6F" w14:textId="5AAD78DB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751522" w:rsidRPr="002C62AE" w14:paraId="3FEE1417" w14:textId="5219CDC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640978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01922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0849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wainson’s th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5FA4A1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athar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ustu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8D5A" w14:textId="78F3C10C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A19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0D4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B91AE9" w14:textId="10C8F03C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751522" w:rsidRPr="002C62AE" w14:paraId="5DFBFF82" w14:textId="13A39C6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B85922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445C7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6F4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Thrush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F6641D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051C" w14:textId="43DF1811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F6D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412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C021A5" w14:textId="4227611C" w:rsidR="00751522" w:rsidRPr="002C62AE" w:rsidRDefault="00913EB6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3363</w:t>
            </w:r>
          </w:p>
        </w:tc>
      </w:tr>
      <w:tr w:rsidR="00751522" w:rsidRPr="002C62AE" w14:paraId="17562714" w14:textId="31B514C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785FA9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EC317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EF8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Townsend's solitair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7BE02D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Myadeste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townsend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461F" w14:textId="3F028799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FB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770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2A7DFF" w14:textId="59BCF334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751522" w:rsidRPr="002C62AE" w14:paraId="7C06ABB0" w14:textId="5D576C6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F25F47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1F8C8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41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Varied th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A13EDB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Ixore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naev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B19F" w14:textId="10B0305C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F68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7E9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396BC8" w14:textId="42CB01BA" w:rsidR="00751522" w:rsidRPr="002C62AE" w:rsidRDefault="00913EB6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1684</w:t>
            </w:r>
          </w:p>
        </w:tc>
      </w:tr>
      <w:tr w:rsidR="00751522" w:rsidRPr="002C62AE" w14:paraId="1CCCFC21" w14:textId="7173DA6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6F585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156E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B05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Veer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A74ECB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athar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fuscesce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6899" w14:textId="46315C42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84E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860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590F2C" w14:textId="15CBFCD1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751522" w:rsidRPr="002C62AE" w14:paraId="5BA5C384" w14:textId="27AD9882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EF14C0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Cs/>
                <w:cap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FFE5F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159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ood thrus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B7342C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Hylocichla musteli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A3BB" w14:textId="575B693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73C2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DB3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6C2265" w14:textId="401516AC" w:rsidR="00751522" w:rsidRPr="002C62AE" w:rsidRDefault="00913EB6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316</w:t>
            </w:r>
          </w:p>
        </w:tc>
      </w:tr>
      <w:tr w:rsidR="00751522" w:rsidRPr="002C62AE" w14:paraId="6DC2A640" w14:textId="3DDA35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014A866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13FDE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Turdida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8B5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6923F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F2B2" w14:textId="465AE6C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7C3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425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01FD40" w14:textId="1D2B3174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0001 – 0.0221</w:t>
            </w:r>
          </w:p>
        </w:tc>
      </w:tr>
      <w:tr w:rsidR="00751522" w:rsidRPr="002C62AE" w14:paraId="55206B9C" w14:textId="4D9C71B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5F70D57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BB208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Tyrannidae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DAFD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Eastern phoebe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4E6F7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ayorni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phoeb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16BD36" w14:textId="61B603B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65950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14557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534240" w14:textId="01C72FA5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646</w:t>
            </w:r>
          </w:p>
        </w:tc>
      </w:tr>
      <w:tr w:rsidR="00751522" w:rsidRPr="002C62AE" w14:paraId="44876A11" w14:textId="0348006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57CD194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4FE8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Vireonidae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9D0E0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Red-eyed vireo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3122B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Vire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olivac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0D115A" w14:textId="41C3A0F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5FB23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44C00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1DF5D4" w14:textId="0967C125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8419</w:t>
            </w:r>
          </w:p>
        </w:tc>
      </w:tr>
      <w:tr w:rsidR="00751522" w:rsidRPr="002C62AE" w14:paraId="5421793D" w14:textId="1781070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9FCD76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F8FD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84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American cro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C7F56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orv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brachyrhynch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20D" w14:textId="4F2681D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27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C6A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9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E6F6FE" w14:textId="635BDDF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83 – 0.1392</w:t>
            </w:r>
          </w:p>
        </w:tc>
      </w:tr>
      <w:tr w:rsidR="00751522" w:rsidRPr="002C62AE" w14:paraId="19C7CE41" w14:textId="1CA759EF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334F61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D0F35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54D6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lack-billed magpi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446D2E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Pica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hudson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2FD4" w14:textId="5F7E699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5A32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899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7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93FF2" w14:textId="79EDBED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56 – 0.3365</w:t>
            </w:r>
          </w:p>
        </w:tc>
      </w:tr>
      <w:tr w:rsidR="00751522" w:rsidRPr="002C62AE" w14:paraId="3833F99C" w14:textId="4012C848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140652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74BB2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D371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lue ja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A77385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Cyanocitta crist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F472" w14:textId="5B094F3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376C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A76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C9BCD3" w14:textId="2159D3A6" w:rsidR="00751522" w:rsidRPr="002C62AE" w:rsidRDefault="000E191C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0903</w:t>
            </w:r>
          </w:p>
        </w:tc>
      </w:tr>
      <w:tr w:rsidR="00751522" w:rsidRPr="002C62AE" w14:paraId="1EDB10C3" w14:textId="52E8283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CFB968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CBD15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542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Common rave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AEAADA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Corvus cor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27C6" w14:textId="51DFD67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9D7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A89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3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5FAC3D" w14:textId="0CE2514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588 – 0.3282</w:t>
            </w:r>
          </w:p>
        </w:tc>
      </w:tr>
      <w:tr w:rsidR="00751522" w:rsidRPr="002C62AE" w14:paraId="21A5170E" w14:textId="7FAB0F3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51EC32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30D55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4D98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Crow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1C9B3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D3268" w14:textId="13800FD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3907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8A3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D12C33" w14:textId="7ADF4615" w:rsidR="00751522" w:rsidRPr="002C62AE" w:rsidRDefault="000E191C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3694</w:t>
            </w:r>
          </w:p>
        </w:tc>
      </w:tr>
      <w:tr w:rsidR="00751522" w:rsidRPr="002C62AE" w14:paraId="5F5ECF4D" w14:textId="1B58168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5723A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4D0F7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0E9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Fish cro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235A5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orv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ossifrag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6FD5" w14:textId="29F221AC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061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4D5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D3D1F1" w14:textId="3130DAF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713 – 0.4215</w:t>
            </w:r>
          </w:p>
        </w:tc>
      </w:tr>
      <w:tr w:rsidR="00751522" w:rsidRPr="002C62AE" w14:paraId="7072AE57" w14:textId="4B3DDDA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343AF2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A2413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D4FC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ray ja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8DA228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erisore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canad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AF5CD" w14:textId="44954D1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76C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070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A72B91" w14:textId="5CB58475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50917C22" w14:textId="3B11879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A973EE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553B8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862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reen ja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74DB9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yanocorax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uxu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515B" w14:textId="33201E0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2106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6BD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80A2BF" w14:textId="40CD9DF6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7076</w:t>
            </w:r>
          </w:p>
        </w:tc>
      </w:tr>
      <w:tr w:rsidR="00751522" w:rsidRPr="002C62AE" w14:paraId="70098D47" w14:textId="637966C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853FAB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5C58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828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Magpie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A96DDD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868EE" w14:textId="1635955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E296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73E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B5DF88" w14:textId="2C4EBDF5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4096</w:t>
            </w:r>
          </w:p>
        </w:tc>
      </w:tr>
      <w:tr w:rsidR="00751522" w:rsidRPr="002C62AE" w14:paraId="32B728DE" w14:textId="43FD76D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97DE29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B8AC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719A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crub jay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85F179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80CF6" w14:textId="6A35840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619C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9E8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FCA5ED" w14:textId="42B0EA42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7076</w:t>
            </w:r>
          </w:p>
        </w:tc>
      </w:tr>
      <w:tr w:rsidR="00751522" w:rsidRPr="002C62AE" w14:paraId="5BAB131D" w14:textId="62F081D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37A7957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1E587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3A8D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teller's jay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0EE1060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yanocitta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steller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08CFC" w14:textId="2241C50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D8EF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A02776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61D3375" w14:textId="611B32A0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5218</w:t>
            </w:r>
          </w:p>
        </w:tc>
      </w:tr>
      <w:tr w:rsidR="00751522" w:rsidRPr="002C62AE" w14:paraId="1EC0DDF3" w14:textId="0155518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4D092CE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asse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87C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Corv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4EB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B7F8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F91F" w14:textId="26E8114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FD3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50B5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CFFDF" w14:textId="1DD65EC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973 – 0.1551</w:t>
            </w:r>
          </w:p>
        </w:tc>
      </w:tr>
      <w:tr w:rsidR="00751522" w:rsidRPr="002C62AE" w14:paraId="5D6A8FA8" w14:textId="77777777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83612E4" w14:textId="42992C56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Pic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7F7CE9" w14:textId="3E714FC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7C6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</w:tcPr>
          <w:p w14:paraId="5CB4C80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i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B5CE3" w14:textId="7AB29B3A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732DB" w14:textId="30F9F8EE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szCs w:val="22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6AC7D" w14:textId="00CF9BDB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21D40257" w14:textId="32893C84" w:rsidR="00751522" w:rsidRPr="002C62AE" w:rsidRDefault="000E191C" w:rsidP="00751522">
            <w:pPr>
              <w:spacing w:after="0" w:line="240" w:lineRule="auto"/>
              <w:jc w:val="center"/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b/>
                <w:bCs/>
                <w:color w:val="000000"/>
                <w:szCs w:val="22"/>
                <w14:ligatures w14:val="none"/>
              </w:rPr>
              <w:t xml:space="preserve"> – 0.2180</w:t>
            </w:r>
          </w:p>
        </w:tc>
      </w:tr>
      <w:tr w:rsidR="00751522" w:rsidRPr="002C62AE" w14:paraId="088BB2EC" w14:textId="77777777" w:rsidTr="00E77926">
        <w:trPr>
          <w:trHeight w:val="301"/>
        </w:trPr>
        <w:tc>
          <w:tcPr>
            <w:tcW w:w="1710" w:type="dxa"/>
            <w:tcBorders>
              <w:left w:val="nil"/>
            </w:tcBorders>
          </w:tcPr>
          <w:p w14:paraId="356220C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91797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EEBDE0" w14:textId="5223C02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flicker</w:t>
            </w:r>
          </w:p>
        </w:tc>
        <w:tc>
          <w:tcPr>
            <w:tcW w:w="2012" w:type="dxa"/>
            <w:tcBorders>
              <w:left w:val="nil"/>
              <w:right w:val="nil"/>
            </w:tcBorders>
          </w:tcPr>
          <w:p w14:paraId="5CF711D1" w14:textId="408FAC0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olapte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auratu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7357CB" w14:textId="62C6644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FBCA8F" w14:textId="7002B1D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2969231" w14:textId="326C829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7304CA" w14:textId="1056DDAA" w:rsidR="00751522" w:rsidRPr="002C62AE" w:rsidRDefault="007B70EC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2849</w:t>
            </w:r>
          </w:p>
        </w:tc>
      </w:tr>
      <w:tr w:rsidR="00751522" w:rsidRPr="002C62AE" w14:paraId="3F565C3A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4F2CCA4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457ED7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3DBD81" w14:textId="5E72022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Red-breasted sapsucker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279BDE73" w14:textId="56CA95C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phyrapic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ru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19A6D" w14:textId="34E0987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E075D" w14:textId="27459DF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EED445D" w14:textId="34C8ED6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F648BDD" w14:textId="7B046D3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  <w:r w:rsidR="00922479" w:rsidRPr="002C62AE">
              <w:rPr>
                <w:rFonts w:eastAsia="Calibri"/>
                <w:color w:val="000000"/>
                <w:szCs w:val="22"/>
                <w14:ligatures w14:val="none"/>
              </w:rPr>
              <w:t>.0</w:t>
            </w: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 xml:space="preserve"> – 0.9750</w:t>
            </w:r>
          </w:p>
        </w:tc>
      </w:tr>
      <w:tr w:rsidR="00751522" w:rsidRPr="002C62AE" w14:paraId="4CC786F0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2872B05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2E3114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1BBD2B" w14:textId="6FF5090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Yellow-bellied sapsucker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7F3500AB" w14:textId="26691A4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phyrapic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var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7AF9C" w14:textId="2921040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8C784" w14:textId="72A5821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C9AF69C" w14:textId="527DD4D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FF3887A" w14:textId="40209711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6E2DAD3E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79C49FC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32735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F35DB" w14:textId="6A60FFB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oodpecker (unidentified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6C41F25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9EC83" w14:textId="263E7E0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32465" w14:textId="467579A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8C8297C" w14:textId="23C8F4D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1EC3803" w14:textId="4834A6A5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8419</w:t>
            </w:r>
          </w:p>
        </w:tc>
      </w:tr>
      <w:tr w:rsidR="00751522" w:rsidRPr="002C62AE" w14:paraId="57162198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21E729A7" w14:textId="191C103E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color w:val="000000"/>
                <w:szCs w:val="22"/>
                <w14:ligatures w14:val="none"/>
              </w:rPr>
              <w:t>Pic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5A8E3" w14:textId="64A7EBF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bCs/>
                <w:i/>
                <w:iCs/>
                <w:color w:val="000000"/>
                <w:szCs w:val="22"/>
                <w14:ligatures w14:val="none"/>
              </w:rPr>
              <w:t>Pic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CF4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997B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DF9C1" w14:textId="191473F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35CBF" w14:textId="40B0BF2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9DA23" w14:textId="57A192B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246E2" w14:textId="777BB0D3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2180</w:t>
            </w:r>
          </w:p>
        </w:tc>
      </w:tr>
      <w:tr w:rsidR="00751522" w:rsidRPr="002C62AE" w14:paraId="4D27059C" w14:textId="77777777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4DB058B7" w14:textId="4E0FC34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Accipitrifor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48346F" w14:textId="031A39F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328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6F6BB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33E6" w14:textId="1FA40D6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28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ED25" w14:textId="446141F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5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8A88A" w14:textId="3BB97C3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20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698F7" w14:textId="1ADB76F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1855 – 0.2152</w:t>
            </w:r>
          </w:p>
        </w:tc>
      </w:tr>
      <w:tr w:rsidR="00751522" w:rsidRPr="002C62AE" w14:paraId="57FD4E76" w14:textId="592B218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80F88D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1B0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B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ald eag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91A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Haliaeetus leucocepha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228" w14:textId="50660CB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C1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2D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5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797A73" w14:textId="39396F5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307 – 0.2819</w:t>
            </w:r>
          </w:p>
        </w:tc>
      </w:tr>
      <w:tr w:rsidR="00751522" w:rsidRPr="002C62AE" w14:paraId="45E715F9" w14:textId="4DE8AEA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BB7F31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5744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8C3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road-winged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344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Bute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platypte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C7D7" w14:textId="6446743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52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01F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52B58F" w14:textId="6F1502A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186 – 0.1057</w:t>
            </w:r>
          </w:p>
        </w:tc>
      </w:tr>
      <w:tr w:rsidR="00751522" w:rsidRPr="002C62AE" w14:paraId="46D01A34" w14:textId="74FAA1B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D42DDB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1147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8A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Coopers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7A5F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Accipiter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ooper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0AB" w14:textId="1887C83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51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1C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7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8F10F1" w14:textId="63A9B65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501 – 0.1170</w:t>
            </w:r>
          </w:p>
        </w:tc>
      </w:tr>
      <w:tr w:rsidR="00751522" w:rsidRPr="002C62AE" w14:paraId="116F2F23" w14:textId="54BC482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88A201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FE257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F290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Ferruginous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5EE9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Buteo rega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F437D" w14:textId="33A3076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CFF6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03D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D19000" w14:textId="06D967DE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0903C708" w14:textId="0A7A1A04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1700CC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64D6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46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Golden eag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21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Aquila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hrysaet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4CF" w14:textId="4DD5752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EF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9A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4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19749E" w14:textId="7E5CA7C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91 – 0.1218</w:t>
            </w:r>
          </w:p>
        </w:tc>
      </w:tr>
      <w:tr w:rsidR="00751522" w:rsidRPr="002C62AE" w14:paraId="0C3C7780" w14:textId="7C01FA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0F7347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A428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A26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Harris's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7AB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arabuteo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unicinc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AF5E0" w14:textId="45F98D5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76BE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CC2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C9A50C" w14:textId="0768BEC7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1277</w:t>
            </w:r>
          </w:p>
        </w:tc>
      </w:tr>
      <w:tr w:rsidR="00751522" w:rsidRPr="002C62AE" w14:paraId="37017E5F" w14:textId="2EB1586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6C10FD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8A6B2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7C4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Mississippi kit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490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Ictini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mississippi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25339" w14:textId="077FE474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FA3D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A1A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84AB2D" w14:textId="2F14CACD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2849</w:t>
            </w:r>
          </w:p>
        </w:tc>
      </w:tr>
      <w:tr w:rsidR="00751522" w:rsidRPr="002C62AE" w14:paraId="6068898B" w14:textId="161B2145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F59D70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9B238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FA34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Northern gos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9AF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Accipiter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gent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DAEF9" w14:textId="0C4B897A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7DF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791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B70680" w14:textId="78720E34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8419</w:t>
            </w:r>
          </w:p>
        </w:tc>
      </w:tr>
      <w:tr w:rsidR="00751522" w:rsidRPr="002C62AE" w14:paraId="5634D264" w14:textId="1239C725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57189D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C0D51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B09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Norther harri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A91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Circ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hudson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7749C" w14:textId="4D0C0823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4B8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59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61289F" w14:textId="40F37842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8419</w:t>
            </w:r>
          </w:p>
        </w:tc>
      </w:tr>
      <w:tr w:rsidR="00751522" w:rsidRPr="002C62AE" w14:paraId="76F34861" w14:textId="265A153F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37828D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4544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8F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Red-shouldered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CCC0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Bute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ine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57B" w14:textId="71870AD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BD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7E9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1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5F9BAF" w14:textId="1D4983E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96 – 0.1673</w:t>
            </w:r>
          </w:p>
        </w:tc>
      </w:tr>
      <w:tr w:rsidR="00751522" w:rsidRPr="002C62AE" w14:paraId="4C87B9AD" w14:textId="3CD0DE1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E2CAAE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5F8F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4F2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Red-tailed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3990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Bute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jamaic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BE4" w14:textId="238473C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9B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89F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5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6EF86D" w14:textId="6D8F859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273 – 0.2913</w:t>
            </w:r>
          </w:p>
        </w:tc>
      </w:tr>
      <w:tr w:rsidR="00751522" w:rsidRPr="002C62AE" w14:paraId="5DD26774" w14:textId="23E987D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DEB0AF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0C63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BC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Rough-legged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8F6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Buteo lagop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8AA" w14:textId="64479ED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7D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D2F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C69305" w14:textId="6F9C53E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465 – 0.7535</w:t>
            </w:r>
          </w:p>
        </w:tc>
      </w:tr>
      <w:tr w:rsidR="00751522" w:rsidRPr="002C62AE" w14:paraId="4EF48885" w14:textId="4BF6867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BD7A94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6D8D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C9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harp-shinned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2C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Accipiter stri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CF3" w14:textId="508D0B7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9A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62E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AF07C0" w14:textId="25C8CA5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202 – 0.1759</w:t>
            </w:r>
          </w:p>
        </w:tc>
      </w:tr>
      <w:tr w:rsidR="00751522" w:rsidRPr="002C62AE" w14:paraId="062264FF" w14:textId="188B698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626242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654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B5C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wainson's hawk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14B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Bute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swainso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C51" w14:textId="0683719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90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237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91B507" w14:textId="2BC9DA7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05 – 0.4557</w:t>
            </w:r>
          </w:p>
        </w:tc>
      </w:tr>
      <w:tr w:rsidR="00751522" w:rsidRPr="002C62AE" w14:paraId="5E6FD735" w14:textId="03ADE1A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0892D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3CC2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26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Hawk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2E1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CB75" w14:textId="093AF84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E7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367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2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B43545" w14:textId="1D0EE30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32 – 0.2232</w:t>
            </w:r>
          </w:p>
        </w:tc>
      </w:tr>
      <w:tr w:rsidR="00751522" w:rsidRPr="002C62AE" w14:paraId="5A246CC2" w14:textId="3E431D6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39FE8A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CB3F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E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Eagle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20F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AD6" w14:textId="53BC2CD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7C0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85D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5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3BFC82" w14:textId="3908018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192 – 0.4545</w:t>
            </w:r>
          </w:p>
        </w:tc>
      </w:tr>
      <w:tr w:rsidR="00751522" w:rsidRPr="002C62AE" w14:paraId="1E21478E" w14:textId="3E695D1F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426D3ECB" w14:textId="54528DA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Accipit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ED64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Accipitr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18A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FF4A1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1278" w14:textId="5DA913F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75B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36B09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0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1460A" w14:textId="2F286D4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896 – 0.2200</w:t>
            </w:r>
          </w:p>
        </w:tc>
      </w:tr>
      <w:tr w:rsidR="00751522" w:rsidRPr="002C62AE" w14:paraId="3CEE7260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C2481C4" w14:textId="629C6C8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Accipitr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93228D" w14:textId="25FCE2C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Pandion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18012" w14:textId="719463F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Ospre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B0E54" w14:textId="64CC417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Pandion haliae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1738D" w14:textId="0AF75AC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AA332" w14:textId="4E6340A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3366C5" w14:textId="50B3A91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FA507C" w14:textId="1769FB0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134 – 0.1202</w:t>
            </w:r>
          </w:p>
        </w:tc>
      </w:tr>
      <w:tr w:rsidR="00751522" w:rsidRPr="002C62AE" w14:paraId="0AB94C52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12A7A2C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Cathartiformes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41D621F" w14:textId="5A3FFC0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C5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542D668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D9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1D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0306FD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533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D4066E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4980 – 0.5685</w:t>
            </w:r>
          </w:p>
        </w:tc>
      </w:tr>
      <w:tr w:rsidR="00751522" w:rsidRPr="002C62AE" w14:paraId="16C60F31" w14:textId="77EDA4A8" w:rsidTr="00E77926">
        <w:trPr>
          <w:trHeight w:val="301"/>
        </w:trPr>
        <w:tc>
          <w:tcPr>
            <w:tcW w:w="1710" w:type="dxa"/>
            <w:tcBorders>
              <w:left w:val="nil"/>
              <w:bottom w:val="nil"/>
            </w:tcBorders>
          </w:tcPr>
          <w:p w14:paraId="7DC2DCF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4BDE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1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lack vulture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14:paraId="661F77F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oragyp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atratus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0AC" w14:textId="7445575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9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B3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3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79E30F1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678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852571A" w14:textId="04E4AF4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6357 – 0.7198</w:t>
            </w:r>
          </w:p>
        </w:tc>
      </w:tr>
      <w:tr w:rsidR="00751522" w:rsidRPr="002C62AE" w14:paraId="0273F99F" w14:textId="7D49574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74182C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2B3B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F1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California condo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383F72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Gymnogyps californi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1CD" w14:textId="1C5561E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F1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16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AFF30C" w14:textId="2AA3EB1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78 – 0.1057</w:t>
            </w:r>
          </w:p>
        </w:tc>
      </w:tr>
      <w:tr w:rsidR="00751522" w:rsidRPr="002C62AE" w14:paraId="06CCDEF4" w14:textId="3C2A315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63BF2F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411D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E5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Turkey vultur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F2B6F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atharte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au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22D" w14:textId="136B360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B7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2D2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9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4489D6" w14:textId="680B93E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218 – 0.4666</w:t>
            </w:r>
          </w:p>
        </w:tc>
      </w:tr>
      <w:tr w:rsidR="00751522" w:rsidRPr="002C62AE" w14:paraId="1B00D278" w14:textId="2104D5E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C91E97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573B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B7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 xml:space="preserve">Cathartidae </w:t>
            </w: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4FC4C3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AC2" w14:textId="15929B1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0D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5B2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5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5795B7" w14:textId="05D330C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975 – 0.5351</w:t>
            </w:r>
          </w:p>
        </w:tc>
      </w:tr>
      <w:tr w:rsidR="00751522" w:rsidRPr="002C62AE" w14:paraId="0202551D" w14:textId="4483B6A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0996FD4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Cathart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EF1F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Cathart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8FE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3DB44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0C90" w14:textId="4CB6C0A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A19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0DF1C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5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A921A5" w14:textId="02B443B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4980 – 0.5685</w:t>
            </w:r>
          </w:p>
        </w:tc>
      </w:tr>
      <w:tr w:rsidR="00751522" w:rsidRPr="002C62AE" w14:paraId="338C16B0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1FBDAF6" w14:textId="6551F4E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Falconifor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0C00A9" w14:textId="33F91D0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1F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BFD404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411A" w14:textId="7BC8E63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5877" w14:textId="65341A0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94CB" w14:textId="1AD66C5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1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5FCEC4" w14:textId="2F07D0A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 xml:space="preserve">0.1181 – 0.1922 </w:t>
            </w:r>
          </w:p>
        </w:tc>
      </w:tr>
      <w:tr w:rsidR="00751522" w:rsidRPr="002C62AE" w14:paraId="35CAB4DB" w14:textId="3409FC7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E87F4E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A303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0C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American kestre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B37923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Falco sparveri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5554" w14:textId="4240798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43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B40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2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5B2AFE" w14:textId="04DDD1D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0062 – 0.0844 </w:t>
            </w:r>
          </w:p>
        </w:tc>
      </w:tr>
      <w:tr w:rsidR="00751522" w:rsidRPr="002C62AE" w14:paraId="6D60A223" w14:textId="34874A38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C890B8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8B147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6F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Aplomado falc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673EE1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Falc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femor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30BA8" w14:textId="7918F5D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F13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B16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FCB29A" w14:textId="1BA808CC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8419</w:t>
            </w:r>
          </w:p>
        </w:tc>
      </w:tr>
      <w:tr w:rsidR="00751522" w:rsidRPr="002C62AE" w14:paraId="3BDF6A9B" w14:textId="51E2B9D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F3918F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80A0E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A064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yrfalc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EBFA06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Falc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rustico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0AEC" w14:textId="3AFC13E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DD7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275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12F665" w14:textId="22518C47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0451</w:t>
            </w:r>
          </w:p>
        </w:tc>
      </w:tr>
      <w:tr w:rsidR="00751522" w:rsidRPr="002C62AE" w14:paraId="2B7D259A" w14:textId="0D8DCD1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5099E0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FD3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ED3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Merli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049BFA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Falco columbari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8377" w14:textId="5A612A2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4F5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622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931BA0" w14:textId="6B40CA6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242 – 0.2079</w:t>
            </w:r>
          </w:p>
        </w:tc>
      </w:tr>
      <w:tr w:rsidR="00751522" w:rsidRPr="002C62AE" w14:paraId="022C710F" w14:textId="055EFC2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B1842D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8E6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48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Peregrine falc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53121D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Falco peregri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0CFF" w14:textId="584BE38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6EF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31B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F8743B" w14:textId="2C751CD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374 – 0.3920</w:t>
            </w:r>
          </w:p>
        </w:tc>
      </w:tr>
      <w:tr w:rsidR="00751522" w:rsidRPr="002C62AE" w14:paraId="513266A1" w14:textId="5B7360FF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DFA00A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8B77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0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Prairie falc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CC7DD8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Falco mexic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A13" w14:textId="62C6F5A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74D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85C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28DFB9" w14:textId="09061462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49D18A26" w14:textId="1A5DF49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5981CE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ACCA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AC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 xml:space="preserve">Falconidae </w:t>
            </w: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0DD2D0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1C1" w14:textId="2978B27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A0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82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55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7BF68E" w14:textId="0605BDC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2120 – 0.8630 </w:t>
            </w:r>
          </w:p>
        </w:tc>
      </w:tr>
      <w:tr w:rsidR="00751522" w:rsidRPr="002C62AE" w14:paraId="6F457B57" w14:textId="23DDD4A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06ADBB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Falcon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EC6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Falcon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0D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F81DB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C768" w14:textId="0BCCF7A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C26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C629F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5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09DAC" w14:textId="0F6F487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1181 – 0.1922 </w:t>
            </w:r>
          </w:p>
        </w:tc>
      </w:tr>
      <w:tr w:rsidR="00751522" w:rsidRPr="002C62AE" w14:paraId="0F6146A9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9B21D29" w14:textId="170D866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Strigifor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155DA1" w14:textId="4A3235F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91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FA174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B064" w14:textId="700F3C7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1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D5C1" w14:textId="2D180F3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1677" w14:textId="17328C5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22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E9CCC3" w14:textId="4ADAF31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1981 – 0.2444</w:t>
            </w:r>
          </w:p>
        </w:tc>
      </w:tr>
      <w:tr w:rsidR="00751522" w:rsidRPr="002C62AE" w14:paraId="535C119D" w14:textId="27FA8EAB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D4B721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3E3C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8F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arr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65F072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trix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va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14A" w14:textId="4F7746F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74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E1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7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DA26E4" w14:textId="1839847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461 – 0.1059</w:t>
            </w:r>
          </w:p>
        </w:tc>
      </w:tr>
      <w:tr w:rsidR="00751522" w:rsidRPr="002C62AE" w14:paraId="778CD476" w14:textId="0A2BB9D3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E1CA4F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F0F43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B81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Boreal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3037F8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Aegoli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funer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F4018" w14:textId="78AB013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B67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62E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FCE9B2" w14:textId="0169F106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3EC09BB7" w14:textId="1CE16CED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0BFBAE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735D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BDE9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Burrowing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7F7901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Athene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unicula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7E08" w14:textId="0527B490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B60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CC9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4D0020" w14:textId="13050DF2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4096</w:t>
            </w:r>
          </w:p>
        </w:tc>
      </w:tr>
      <w:tr w:rsidR="00751522" w:rsidRPr="002C62AE" w14:paraId="2B63C8FE" w14:textId="6BB95BF5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E2293A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7FF4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AA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Eastern screech-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38951B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Magascop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as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2AC" w14:textId="3EC56A9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9C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6D9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165EC7" w14:textId="1EE4ABC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0065 – 0.0886 </w:t>
            </w:r>
          </w:p>
        </w:tc>
      </w:tr>
      <w:tr w:rsidR="00751522" w:rsidRPr="002C62AE" w14:paraId="10DE0E17" w14:textId="03AC0CE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E22864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8608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53E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Flammulat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FCE3E3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siloscop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flammeo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536F2" w14:textId="3FCF7A5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A4A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549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D2E305" w14:textId="1C8484FC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5218</w:t>
            </w:r>
          </w:p>
        </w:tc>
      </w:tr>
      <w:tr w:rsidR="00751522" w:rsidRPr="002C62AE" w14:paraId="35FBCC7F" w14:textId="08F20AC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1CF2FE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6E209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6037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reat grey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620FEA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trix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nebulos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D6A9" w14:textId="70D837F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60B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F7B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F5196D" w14:textId="3415E29B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6024</w:t>
            </w:r>
          </w:p>
        </w:tc>
      </w:tr>
      <w:tr w:rsidR="00751522" w:rsidRPr="002C62AE" w14:paraId="4E51F186" w14:textId="513EC6E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7E0F3A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F835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34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Great horn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9E8458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Bubo virgini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4E1" w14:textId="780013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9C5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605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8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D08330" w14:textId="465BD1C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448 – 0.4235</w:t>
            </w:r>
          </w:p>
        </w:tc>
      </w:tr>
      <w:tr w:rsidR="00751522" w:rsidRPr="002C62AE" w14:paraId="742CECC8" w14:textId="0913841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8AB8E8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88E2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98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Long-ear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A5D20B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Asio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o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5902" w14:textId="496E706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5D5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CF7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9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D277DF" w14:textId="6999876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23 – 0.4128</w:t>
            </w:r>
          </w:p>
        </w:tc>
      </w:tr>
      <w:tr w:rsidR="00751522" w:rsidRPr="002C62AE" w14:paraId="02AB41A4" w14:textId="0EE55A5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A84ABB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BC7D7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562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hawk-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54FB4E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urnia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ulu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C9161" w14:textId="1163641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239A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F94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9EAE83" w14:textId="7AD294A2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1170ED96" w14:textId="3FFC4CB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F01E04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07053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05A6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saw-whet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9794DE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Aegoli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acad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7600" w14:textId="77D7CE8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1CB1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438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78790C" w14:textId="502307D6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5218</w:t>
            </w:r>
          </w:p>
        </w:tc>
      </w:tr>
      <w:tr w:rsidR="00751522" w:rsidRPr="002C62AE" w14:paraId="5C7D2199" w14:textId="5D714C7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4574EE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B1C0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6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hort-ear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75493F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Asio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flamm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447" w14:textId="0ED0167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CA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06D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885D1F" w14:textId="354D83D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84 – 0.9057</w:t>
            </w:r>
          </w:p>
        </w:tc>
      </w:tr>
      <w:tr w:rsidR="00751522" w:rsidRPr="002C62AE" w14:paraId="44EE9F80" w14:textId="23CE338A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477ECCF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9E62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93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nowy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21B28D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Bubo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scandia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06EF" w14:textId="49B1853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85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886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32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01CE40" w14:textId="26D54F3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588 – 0.5235</w:t>
            </w:r>
          </w:p>
        </w:tc>
      </w:tr>
      <w:tr w:rsidR="00751522" w:rsidRPr="002C62AE" w14:paraId="3DA930D9" w14:textId="719B48B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169C14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296B9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201D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potted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6DD312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Strix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occidenta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29648" w14:textId="034F43F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C131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FF0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051F91" w14:textId="268BFD98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3D101934" w14:textId="16152B2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EC3C53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723E7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AFB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Western screech ow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1AB2B6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i/>
                <w:szCs w:val="22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Megascop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kennicott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D3CA1" w14:textId="3E0D6582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BAC0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639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EB7252" w14:textId="20A7BDFD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5218</w:t>
            </w:r>
          </w:p>
        </w:tc>
      </w:tr>
      <w:tr w:rsidR="00751522" w:rsidRPr="002C62AE" w14:paraId="6C460D5F" w14:textId="21B87DA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2DA3C41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5BAC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49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 xml:space="preserve">Strigidae </w:t>
            </w: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lastRenderedPageBreak/>
              <w:t>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3BE304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628" w14:textId="65E6AC7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B61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011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8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003113" w14:textId="78EE9CB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0421 – 0.1528 </w:t>
            </w:r>
          </w:p>
        </w:tc>
      </w:tr>
      <w:tr w:rsidR="00751522" w:rsidRPr="002C62AE" w14:paraId="653F44DE" w14:textId="4501724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567BE7E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trig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570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Strig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588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1C4C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0E69" w14:textId="290168B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94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21DD9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3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928D27" w14:textId="02A4FFC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082 – 0.2564</w:t>
            </w:r>
          </w:p>
        </w:tc>
      </w:tr>
      <w:tr w:rsidR="00751522" w:rsidRPr="002C62AE" w14:paraId="382272C6" w14:textId="10B7261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</w:tcPr>
          <w:p w14:paraId="4741F66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Strig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B92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Tyton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3B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Barn owl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9112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6B7F" w14:textId="052D436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CEE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AB08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FC2295" w14:textId="7D1A54DB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0587</w:t>
            </w:r>
          </w:p>
        </w:tc>
      </w:tr>
      <w:tr w:rsidR="00751522" w:rsidRPr="002C62AE" w14:paraId="2F50E758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7386D24" w14:textId="22A6A3D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Gallifor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BFB081" w14:textId="256825D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Tot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281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38500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b/>
                <w:bCs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408A" w14:textId="434AFB7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2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9E76" w14:textId="2B39934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F4C7" w14:textId="309F7C4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0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72486B" w14:textId="5A1AD6BA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  <w:t>0.0482 - 0.0682</w:t>
            </w:r>
          </w:p>
        </w:tc>
      </w:tr>
      <w:tr w:rsidR="00751522" w:rsidRPr="002C62AE" w14:paraId="45231CCB" w14:textId="5996AA26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C99DFF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1A58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89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Greater sage grou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BF9B7AA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Centrocercus urophasi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EAC" w14:textId="68433DB6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52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21E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09DBAB" w14:textId="49FE4F08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51 – 0.7164</w:t>
            </w:r>
          </w:p>
        </w:tc>
      </w:tr>
      <w:tr w:rsidR="00751522" w:rsidRPr="002C62AE" w14:paraId="7E510600" w14:textId="51C35A0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F145FF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B2D78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4456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Grouse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9E7E3D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FA34" w14:textId="0E350B1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A93F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C33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D98B5B" w14:textId="1F7ED4D4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3085</w:t>
            </w:r>
          </w:p>
        </w:tc>
      </w:tr>
      <w:tr w:rsidR="00751522" w:rsidRPr="002C62AE" w14:paraId="60381968" w14:textId="2C14882C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5601E1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F4E5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93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Pheasant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4EB670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2E4" w14:textId="5D4B658D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A2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D4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9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7124CE" w14:textId="20CB0BE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99 – 0.1147</w:t>
            </w:r>
          </w:p>
        </w:tc>
      </w:tr>
      <w:tr w:rsidR="00751522" w:rsidRPr="002C62AE" w14:paraId="659751E9" w14:textId="43C061A0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3338BF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D4CC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9A0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Ring-necked pheasan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C0EBE9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Phasian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colch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FAB" w14:textId="2E20B5F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D0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BAE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1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0428A5" w14:textId="4E4CDDD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922 – 0.1835</w:t>
            </w:r>
          </w:p>
        </w:tc>
      </w:tr>
      <w:tr w:rsidR="00751522" w:rsidRPr="002C62AE" w14:paraId="6A520D54" w14:textId="3763F018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92E4CC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384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396" w14:textId="5CB764B9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Ruffed grou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478DC9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Bonasa umbel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B569" w14:textId="4C641C9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7E5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EF5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984347" w14:textId="2FD1F87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17 – 0.3195</w:t>
            </w:r>
          </w:p>
        </w:tc>
      </w:tr>
      <w:tr w:rsidR="00751522" w:rsidRPr="002C62AE" w14:paraId="69C95F92" w14:textId="735ABBE4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8D648F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BA632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C22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harp-tailed grou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C78580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Tympanuch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phasiane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59494" w14:textId="61140DA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1C6D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342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4F3455" w14:textId="1EB6ADDC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0881</w:t>
            </w:r>
          </w:p>
        </w:tc>
      </w:tr>
      <w:tr w:rsidR="00751522" w:rsidRPr="002C62AE" w14:paraId="5D6BF0EC" w14:textId="13C157B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D6440A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110DA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48D9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Spruce grou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FF7B05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anachite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canad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5E4EE" w14:textId="6B368B02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760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04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333D83" w14:textId="5269B5A3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41EDA0DB" w14:textId="4AED351E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1067D9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D5E0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022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Wild turke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8053516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>Meleagris gallopav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932" w14:textId="0C982C61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297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430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6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753B0A" w14:textId="78EBE56E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435 – 0.0910</w:t>
            </w:r>
          </w:p>
        </w:tc>
      </w:tr>
      <w:tr w:rsidR="00751522" w:rsidRPr="002C62AE" w14:paraId="4FACDF64" w14:textId="3F90BD6F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</w:tcBorders>
          </w:tcPr>
          <w:p w14:paraId="5440D86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6BC0339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486F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Willow ptarmigan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14:paraId="454967E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i/>
                <w:szCs w:val="22"/>
              </w:rPr>
              <w:t xml:space="preserve">Lagopus </w:t>
            </w:r>
            <w:proofErr w:type="spellStart"/>
            <w:r w:rsidRPr="002C62AE">
              <w:rPr>
                <w:rFonts w:eastAsia="Calibri"/>
                <w:i/>
                <w:szCs w:val="22"/>
              </w:rPr>
              <w:t>lago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22C92E" w14:textId="639820F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CA428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782601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54E1663" w14:textId="4B9E48EE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9750</w:t>
            </w:r>
          </w:p>
        </w:tc>
      </w:tr>
      <w:tr w:rsidR="00751522" w:rsidRPr="002C62AE" w14:paraId="06ABA919" w14:textId="1CBCDF61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3602F06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Gall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3034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Phasian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08B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F304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B432" w14:textId="65C961E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4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9AD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4DD53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E847B" w14:textId="1BB9324B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720 – 0.1018</w:t>
            </w:r>
          </w:p>
        </w:tc>
      </w:tr>
      <w:tr w:rsidR="00751522" w:rsidRPr="002C62AE" w14:paraId="46359ACF" w14:textId="5201A602" w:rsidTr="00E77926">
        <w:trPr>
          <w:trHeight w:val="301"/>
        </w:trPr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282E5C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2B6820C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A7F661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Northern bobwhite qua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</w:tcPr>
          <w:p w14:paraId="6CA3C6E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proofErr w:type="spellStart"/>
            <w:r w:rsidRPr="002C62AE">
              <w:rPr>
                <w:rFonts w:eastAsia="Calibri"/>
                <w:i/>
                <w:szCs w:val="22"/>
              </w:rPr>
              <w:t>Colinus</w:t>
            </w:r>
            <w:proofErr w:type="spellEnd"/>
            <w:r w:rsidRPr="002C62AE">
              <w:rPr>
                <w:rFonts w:eastAsia="Calibri"/>
                <w:i/>
                <w:szCs w:val="22"/>
              </w:rPr>
              <w:t xml:space="preserve"> virginian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1323D9" w14:textId="6170D54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532D0D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410C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444BD6D8" w14:textId="20BC2349" w:rsidR="00751522" w:rsidRPr="002C62AE" w:rsidRDefault="00922479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color w:val="000000"/>
                <w:szCs w:val="22"/>
                <w14:ligatures w14:val="none"/>
              </w:rPr>
              <w:t>0.</w:t>
            </w:r>
            <w:r w:rsidR="00751522" w:rsidRPr="002C62AE">
              <w:rPr>
                <w:rFonts w:eastAsia="Calibri"/>
                <w:color w:val="000000"/>
                <w:szCs w:val="22"/>
                <w14:ligatures w14:val="none"/>
              </w:rPr>
              <w:t>0 – 0.0638</w:t>
            </w:r>
          </w:p>
        </w:tc>
      </w:tr>
      <w:tr w:rsidR="00751522" w:rsidRPr="002C62AE" w14:paraId="0B0D993A" w14:textId="03AC5909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1180C74D" w14:textId="23DD303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6A8F1F" w14:textId="7A4AD51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49F0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Quail (unidentified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77E666F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9FE4" w14:textId="5CDB4184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D96E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FE25" w14:textId="3B8623D5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9C2526" w14:textId="312B287C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0009 – 0.0125  </w:t>
            </w:r>
          </w:p>
        </w:tc>
      </w:tr>
      <w:tr w:rsidR="00751522" w:rsidRPr="002C62AE" w14:paraId="3AFF3890" w14:textId="77777777" w:rsidTr="00E77926">
        <w:trPr>
          <w:trHeight w:val="30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51678131" w14:textId="0A28CAAF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Gallifor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4274B" w14:textId="59F44E7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i/>
                <w:iCs/>
                <w:color w:val="000000"/>
                <w:szCs w:val="22"/>
                <w14:ligatures w14:val="none"/>
              </w:rPr>
              <w:t>Odontophorida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430B5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D35AB" w14:textId="77777777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0B784" w14:textId="07DCA391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8D06FD" w14:textId="367BA035" w:rsidR="00751522" w:rsidRPr="002C62AE" w:rsidRDefault="00751522" w:rsidP="00751522">
            <w:pPr>
              <w:spacing w:after="0" w:line="240" w:lineRule="auto"/>
              <w:jc w:val="center"/>
              <w:rPr>
                <w:rFonts w:eastAsia="Calibri"/>
                <w:szCs w:val="22"/>
              </w:rPr>
            </w:pPr>
            <w:r w:rsidRPr="002C62AE">
              <w:rPr>
                <w:rFonts w:eastAsia="Calibri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1EF0D" w14:textId="544A2B80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>0.00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CA913" w14:textId="0FA9B443" w:rsidR="00751522" w:rsidRPr="002C62AE" w:rsidRDefault="00751522" w:rsidP="0075152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2C62AE">
              <w:rPr>
                <w:rFonts w:eastAsia="Times New Roman"/>
                <w:color w:val="000000"/>
                <w:szCs w:val="22"/>
                <w14:ligatures w14:val="none"/>
              </w:rPr>
              <w:t xml:space="preserve">0.0008 – 0.0115 </w:t>
            </w:r>
          </w:p>
        </w:tc>
      </w:tr>
    </w:tbl>
    <w:p w14:paraId="786C22AC" w14:textId="6369BFA4" w:rsidR="00B62828" w:rsidRPr="002C62AE" w:rsidRDefault="005077DC" w:rsidP="00B62828">
      <w:pPr>
        <w:spacing w:after="0" w:line="240" w:lineRule="auto"/>
      </w:pPr>
      <w:r w:rsidRPr="002C62AE">
        <w:rPr>
          <w:vertAlign w:val="superscript"/>
        </w:rPr>
        <w:t>1</w:t>
      </w:r>
      <w:r w:rsidR="00084910" w:rsidRPr="002C62AE">
        <w:t xml:space="preserve">All confidence </w:t>
      </w:r>
      <w:r w:rsidR="00D216BD" w:rsidRPr="002C62AE">
        <w:t>intervals</w:t>
      </w:r>
      <w:r w:rsidR="00084910" w:rsidRPr="002C62AE">
        <w:t xml:space="preserve"> were calculated using a .95 confidence level.</w:t>
      </w:r>
    </w:p>
    <w:p w14:paraId="20868342" w14:textId="4495FDC9" w:rsidR="00974144" w:rsidRPr="002C62AE" w:rsidRDefault="00974144"/>
    <w:sectPr w:rsidR="00974144" w:rsidRPr="002C62AE" w:rsidSect="007129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07C88"/>
    <w:multiLevelType w:val="hybridMultilevel"/>
    <w:tmpl w:val="E5A815C4"/>
    <w:lvl w:ilvl="0" w:tplc="EA1CB28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510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29BF"/>
    <w:rsid w:val="00013B57"/>
    <w:rsid w:val="00023C69"/>
    <w:rsid w:val="00026EDC"/>
    <w:rsid w:val="00030F67"/>
    <w:rsid w:val="00034752"/>
    <w:rsid w:val="00044088"/>
    <w:rsid w:val="0004562C"/>
    <w:rsid w:val="00051C7A"/>
    <w:rsid w:val="000615F1"/>
    <w:rsid w:val="00065084"/>
    <w:rsid w:val="000677F8"/>
    <w:rsid w:val="00084910"/>
    <w:rsid w:val="00084AEE"/>
    <w:rsid w:val="0009023F"/>
    <w:rsid w:val="00091000"/>
    <w:rsid w:val="000A4158"/>
    <w:rsid w:val="000B0218"/>
    <w:rsid w:val="000C7FAB"/>
    <w:rsid w:val="000D5A87"/>
    <w:rsid w:val="000E191C"/>
    <w:rsid w:val="000F041E"/>
    <w:rsid w:val="00105B6B"/>
    <w:rsid w:val="00105E53"/>
    <w:rsid w:val="00106BA6"/>
    <w:rsid w:val="00116149"/>
    <w:rsid w:val="001174C1"/>
    <w:rsid w:val="00120C23"/>
    <w:rsid w:val="0013150B"/>
    <w:rsid w:val="00142EDE"/>
    <w:rsid w:val="00152A40"/>
    <w:rsid w:val="00153922"/>
    <w:rsid w:val="00155502"/>
    <w:rsid w:val="00174D5E"/>
    <w:rsid w:val="001958C1"/>
    <w:rsid w:val="001963EE"/>
    <w:rsid w:val="001976FF"/>
    <w:rsid w:val="001A19C7"/>
    <w:rsid w:val="001B4BF8"/>
    <w:rsid w:val="001C37C4"/>
    <w:rsid w:val="001D5095"/>
    <w:rsid w:val="001D5E89"/>
    <w:rsid w:val="001D5F87"/>
    <w:rsid w:val="001E1E44"/>
    <w:rsid w:val="001E34F1"/>
    <w:rsid w:val="001F48CC"/>
    <w:rsid w:val="001F6C88"/>
    <w:rsid w:val="0020494C"/>
    <w:rsid w:val="00204C3E"/>
    <w:rsid w:val="00236156"/>
    <w:rsid w:val="00236FD5"/>
    <w:rsid w:val="002426A3"/>
    <w:rsid w:val="0025312A"/>
    <w:rsid w:val="002550B8"/>
    <w:rsid w:val="002578D8"/>
    <w:rsid w:val="002670C9"/>
    <w:rsid w:val="00280FDA"/>
    <w:rsid w:val="00291F21"/>
    <w:rsid w:val="002B18BD"/>
    <w:rsid w:val="002B1C6E"/>
    <w:rsid w:val="002B63E4"/>
    <w:rsid w:val="002C071A"/>
    <w:rsid w:val="002C2F3A"/>
    <w:rsid w:val="002C62AE"/>
    <w:rsid w:val="002D178F"/>
    <w:rsid w:val="002D19A4"/>
    <w:rsid w:val="002D331C"/>
    <w:rsid w:val="00302F09"/>
    <w:rsid w:val="00304159"/>
    <w:rsid w:val="00304C40"/>
    <w:rsid w:val="003103CF"/>
    <w:rsid w:val="003207A0"/>
    <w:rsid w:val="00325B41"/>
    <w:rsid w:val="00326E43"/>
    <w:rsid w:val="00337B8E"/>
    <w:rsid w:val="00372A53"/>
    <w:rsid w:val="00383FEF"/>
    <w:rsid w:val="00391C8F"/>
    <w:rsid w:val="00391FF5"/>
    <w:rsid w:val="003A267E"/>
    <w:rsid w:val="003C3BE1"/>
    <w:rsid w:val="003E197A"/>
    <w:rsid w:val="003E37CB"/>
    <w:rsid w:val="003F1AC4"/>
    <w:rsid w:val="00413836"/>
    <w:rsid w:val="004159CA"/>
    <w:rsid w:val="0045780E"/>
    <w:rsid w:val="0046240F"/>
    <w:rsid w:val="00466485"/>
    <w:rsid w:val="00466CC9"/>
    <w:rsid w:val="00474431"/>
    <w:rsid w:val="00477A12"/>
    <w:rsid w:val="00495472"/>
    <w:rsid w:val="004D360E"/>
    <w:rsid w:val="00500042"/>
    <w:rsid w:val="00503883"/>
    <w:rsid w:val="005077DC"/>
    <w:rsid w:val="00507E13"/>
    <w:rsid w:val="005103D6"/>
    <w:rsid w:val="00531060"/>
    <w:rsid w:val="00531357"/>
    <w:rsid w:val="00533891"/>
    <w:rsid w:val="00534B43"/>
    <w:rsid w:val="00562675"/>
    <w:rsid w:val="00563AAD"/>
    <w:rsid w:val="0059669C"/>
    <w:rsid w:val="0059761E"/>
    <w:rsid w:val="005A3871"/>
    <w:rsid w:val="005A7249"/>
    <w:rsid w:val="005F3B39"/>
    <w:rsid w:val="006000C1"/>
    <w:rsid w:val="0060382C"/>
    <w:rsid w:val="006214C7"/>
    <w:rsid w:val="00624915"/>
    <w:rsid w:val="0062647D"/>
    <w:rsid w:val="006511F4"/>
    <w:rsid w:val="00651EAD"/>
    <w:rsid w:val="00660E6E"/>
    <w:rsid w:val="006712D6"/>
    <w:rsid w:val="00671591"/>
    <w:rsid w:val="0067509A"/>
    <w:rsid w:val="00683A57"/>
    <w:rsid w:val="0068451E"/>
    <w:rsid w:val="0068561B"/>
    <w:rsid w:val="00693B51"/>
    <w:rsid w:val="006A20D0"/>
    <w:rsid w:val="006C05A1"/>
    <w:rsid w:val="006C2CF2"/>
    <w:rsid w:val="006C6ECD"/>
    <w:rsid w:val="006D7C78"/>
    <w:rsid w:val="006F212A"/>
    <w:rsid w:val="00703BAE"/>
    <w:rsid w:val="00707579"/>
    <w:rsid w:val="00707F9C"/>
    <w:rsid w:val="00710E77"/>
    <w:rsid w:val="007129BF"/>
    <w:rsid w:val="00713686"/>
    <w:rsid w:val="00713DF0"/>
    <w:rsid w:val="00716194"/>
    <w:rsid w:val="00730163"/>
    <w:rsid w:val="00732190"/>
    <w:rsid w:val="00732D2D"/>
    <w:rsid w:val="00751522"/>
    <w:rsid w:val="00752E64"/>
    <w:rsid w:val="007769D5"/>
    <w:rsid w:val="007833C2"/>
    <w:rsid w:val="00784977"/>
    <w:rsid w:val="00784F03"/>
    <w:rsid w:val="00797351"/>
    <w:rsid w:val="007A74E0"/>
    <w:rsid w:val="007B70EC"/>
    <w:rsid w:val="007B7A4C"/>
    <w:rsid w:val="007D5121"/>
    <w:rsid w:val="007E5D3D"/>
    <w:rsid w:val="007F32DC"/>
    <w:rsid w:val="007F43C7"/>
    <w:rsid w:val="007F7BBA"/>
    <w:rsid w:val="00826C80"/>
    <w:rsid w:val="00834F9F"/>
    <w:rsid w:val="00840E85"/>
    <w:rsid w:val="008556F8"/>
    <w:rsid w:val="00856F05"/>
    <w:rsid w:val="008645F0"/>
    <w:rsid w:val="00873869"/>
    <w:rsid w:val="0088088A"/>
    <w:rsid w:val="00885CDD"/>
    <w:rsid w:val="008A18C3"/>
    <w:rsid w:val="008B306D"/>
    <w:rsid w:val="008B67CB"/>
    <w:rsid w:val="008D210A"/>
    <w:rsid w:val="008D2130"/>
    <w:rsid w:val="008D375D"/>
    <w:rsid w:val="008D48D0"/>
    <w:rsid w:val="008D6DAF"/>
    <w:rsid w:val="008E00C8"/>
    <w:rsid w:val="008E4963"/>
    <w:rsid w:val="008F49E8"/>
    <w:rsid w:val="00900814"/>
    <w:rsid w:val="00903E2F"/>
    <w:rsid w:val="00913EB6"/>
    <w:rsid w:val="009164F3"/>
    <w:rsid w:val="00922479"/>
    <w:rsid w:val="009247A5"/>
    <w:rsid w:val="00936C4E"/>
    <w:rsid w:val="0094023F"/>
    <w:rsid w:val="00940D6D"/>
    <w:rsid w:val="00971985"/>
    <w:rsid w:val="00974144"/>
    <w:rsid w:val="00980200"/>
    <w:rsid w:val="00982523"/>
    <w:rsid w:val="0098386D"/>
    <w:rsid w:val="00992F17"/>
    <w:rsid w:val="009A0471"/>
    <w:rsid w:val="009B1DDE"/>
    <w:rsid w:val="009B3A58"/>
    <w:rsid w:val="009D16E1"/>
    <w:rsid w:val="009D27FB"/>
    <w:rsid w:val="009E086E"/>
    <w:rsid w:val="009E11DC"/>
    <w:rsid w:val="009F55AB"/>
    <w:rsid w:val="009F6699"/>
    <w:rsid w:val="00A04896"/>
    <w:rsid w:val="00A10A44"/>
    <w:rsid w:val="00A112A5"/>
    <w:rsid w:val="00A11846"/>
    <w:rsid w:val="00A2440D"/>
    <w:rsid w:val="00A267A0"/>
    <w:rsid w:val="00A477B5"/>
    <w:rsid w:val="00A60A19"/>
    <w:rsid w:val="00A74CC9"/>
    <w:rsid w:val="00A773B2"/>
    <w:rsid w:val="00A82CAE"/>
    <w:rsid w:val="00AA0FD2"/>
    <w:rsid w:val="00AA5196"/>
    <w:rsid w:val="00AA57BE"/>
    <w:rsid w:val="00AB6A7F"/>
    <w:rsid w:val="00AC153E"/>
    <w:rsid w:val="00AC3C60"/>
    <w:rsid w:val="00AE20E8"/>
    <w:rsid w:val="00AE503D"/>
    <w:rsid w:val="00AE7A4A"/>
    <w:rsid w:val="00AF0323"/>
    <w:rsid w:val="00AF0E1E"/>
    <w:rsid w:val="00B2326F"/>
    <w:rsid w:val="00B34299"/>
    <w:rsid w:val="00B34B26"/>
    <w:rsid w:val="00B36CF4"/>
    <w:rsid w:val="00B37423"/>
    <w:rsid w:val="00B434D4"/>
    <w:rsid w:val="00B62828"/>
    <w:rsid w:val="00B91583"/>
    <w:rsid w:val="00B91F5C"/>
    <w:rsid w:val="00C30400"/>
    <w:rsid w:val="00C3341F"/>
    <w:rsid w:val="00C45AE7"/>
    <w:rsid w:val="00C619A8"/>
    <w:rsid w:val="00C62FB1"/>
    <w:rsid w:val="00CA2E9B"/>
    <w:rsid w:val="00CD07AD"/>
    <w:rsid w:val="00CD19EB"/>
    <w:rsid w:val="00CD1AFB"/>
    <w:rsid w:val="00CF16A6"/>
    <w:rsid w:val="00D0553E"/>
    <w:rsid w:val="00D216BD"/>
    <w:rsid w:val="00D31B71"/>
    <w:rsid w:val="00D31DDC"/>
    <w:rsid w:val="00D40E20"/>
    <w:rsid w:val="00D41BCB"/>
    <w:rsid w:val="00D41CF4"/>
    <w:rsid w:val="00D429DE"/>
    <w:rsid w:val="00D61D40"/>
    <w:rsid w:val="00D92382"/>
    <w:rsid w:val="00DA5CAD"/>
    <w:rsid w:val="00DB0E5D"/>
    <w:rsid w:val="00DF00F0"/>
    <w:rsid w:val="00E02FF5"/>
    <w:rsid w:val="00E04DB7"/>
    <w:rsid w:val="00E327AD"/>
    <w:rsid w:val="00E349E8"/>
    <w:rsid w:val="00E37F7E"/>
    <w:rsid w:val="00E4395A"/>
    <w:rsid w:val="00E559A5"/>
    <w:rsid w:val="00E6712F"/>
    <w:rsid w:val="00E67C0A"/>
    <w:rsid w:val="00E77926"/>
    <w:rsid w:val="00E84CFF"/>
    <w:rsid w:val="00E86E74"/>
    <w:rsid w:val="00E96B4B"/>
    <w:rsid w:val="00EA14D9"/>
    <w:rsid w:val="00EA404E"/>
    <w:rsid w:val="00EB5BBC"/>
    <w:rsid w:val="00EC1BD0"/>
    <w:rsid w:val="00EE48DF"/>
    <w:rsid w:val="00EF5DDC"/>
    <w:rsid w:val="00F12AB5"/>
    <w:rsid w:val="00F259FD"/>
    <w:rsid w:val="00F267E6"/>
    <w:rsid w:val="00F27FC6"/>
    <w:rsid w:val="00F33013"/>
    <w:rsid w:val="00F416B6"/>
    <w:rsid w:val="00F537F4"/>
    <w:rsid w:val="00F73472"/>
    <w:rsid w:val="00F8656C"/>
    <w:rsid w:val="00FA62A2"/>
    <w:rsid w:val="00FC5715"/>
    <w:rsid w:val="00FC7634"/>
    <w:rsid w:val="00FE0DC8"/>
    <w:rsid w:val="00FF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AAF51"/>
  <w15:chartTrackingRefBased/>
  <w15:docId w15:val="{63A98831-2FEB-4324-8AE5-5E157C06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9BF"/>
    <w:rPr>
      <w:rFonts w:ascii="Times New Roman" w:hAnsi="Times New Roman" w:cs="Times New Roman"/>
      <w:kern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129BF"/>
    <w:pPr>
      <w:spacing w:after="0" w:line="240" w:lineRule="auto"/>
    </w:pPr>
    <w:rPr>
      <w:rFonts w:ascii="Times New Roman" w:hAnsi="Times New Roman" w:cs="Times New Roman"/>
      <w:kern w:val="0"/>
      <w:szCs w:val="28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12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9BF"/>
    <w:rPr>
      <w:rFonts w:ascii="Times New Roman" w:hAnsi="Times New Roman" w:cs="Times New Roman"/>
      <w:kern w:val="0"/>
      <w:szCs w:val="28"/>
    </w:rPr>
  </w:style>
  <w:style w:type="paragraph" w:styleId="Footer">
    <w:name w:val="footer"/>
    <w:basedOn w:val="Normal"/>
    <w:link w:val="FooterChar"/>
    <w:uiPriority w:val="99"/>
    <w:unhideWhenUsed/>
    <w:rsid w:val="00712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9BF"/>
    <w:rPr>
      <w:rFonts w:ascii="Times New Roman" w:hAnsi="Times New Roman" w:cs="Times New Roman"/>
      <w:kern w:val="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12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9BF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9BF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415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BA35FA893224385CF4706AE3984A0" ma:contentTypeVersion="14" ma:contentTypeDescription="Create a new document." ma:contentTypeScope="" ma:versionID="5d0df0fbf04a1453dd5f4bce888822f4">
  <xsd:schema xmlns:xsd="http://www.w3.org/2001/XMLSchema" xmlns:xs="http://www.w3.org/2001/XMLSchema" xmlns:p="http://schemas.microsoft.com/office/2006/metadata/properties" xmlns:ns2="81f0f9c6-f8c6-49e0-b396-819a6088dd9b" xmlns:ns3="56b53be9-3afc-43a2-9491-9cf5dc7dee39" xmlns:ns4="73fb875a-8af9-4255-b008-0995492d31cd" targetNamespace="http://schemas.microsoft.com/office/2006/metadata/properties" ma:root="true" ma:fieldsID="6a56d55422087e562477fdca6e706e0c" ns2:_="" ns3:_="" ns4:_="">
    <xsd:import namespace="81f0f9c6-f8c6-49e0-b396-819a6088dd9b"/>
    <xsd:import namespace="56b53be9-3afc-43a2-9491-9cf5dc7dee39"/>
    <xsd:import namespace="73fb875a-8af9-4255-b008-0995492d3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0f9c6-f8c6-49e0-b396-819a6088dd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53be9-3afc-43a2-9491-9cf5dc7dee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b875a-8af9-4255-b008-0995492d31c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fec9dc2-e15d-4b04-b653-55ca6dd08256}" ma:internalName="TaxCatchAll" ma:showField="CatchAllData" ma:web="56b53be9-3afc-43a2-9491-9cf5dc7dee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4B162C-0AB2-434F-A348-AF291EFDA0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87E51B-E4EC-40A8-B4F4-9A4EC7AFB850}"/>
</file>

<file path=customXml/itemProps3.xml><?xml version="1.0" encoding="utf-8"?>
<ds:datastoreItem xmlns:ds="http://schemas.openxmlformats.org/officeDocument/2006/customXml" ds:itemID="{E723A118-AE99-459D-91F0-64458EEDF2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489</Words>
  <Characters>8489</Characters>
  <Application>Microsoft Office Word</Application>
  <DocSecurity>0</DocSecurity>
  <Lines>70</Lines>
  <Paragraphs>19</Paragraphs>
  <ScaleCrop>false</ScaleCrop>
  <Company/>
  <LinksUpToDate>false</LinksUpToDate>
  <CharactersWithSpaces>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enberg, Jourdan - MRP-APHIS</dc:creator>
  <cp:keywords/>
  <dc:description/>
  <cp:lastModifiedBy>Ringenberg, Jourdan - MRP-APHIS</cp:lastModifiedBy>
  <cp:revision>36</cp:revision>
  <dcterms:created xsi:type="dcterms:W3CDTF">2024-06-17T19:47:00Z</dcterms:created>
  <dcterms:modified xsi:type="dcterms:W3CDTF">2024-07-11T18:50:00Z</dcterms:modified>
</cp:coreProperties>
</file>